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1516C" w14:textId="2AB6426C" w:rsidR="003320C9" w:rsidRPr="00F95F6D" w:rsidRDefault="003320C9" w:rsidP="00FF570C">
      <w:pPr>
        <w:spacing w:after="120" w:line="48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  <w:r w:rsidRPr="00F95F6D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Statistical analysis of differences in treatment eff</w:t>
      </w:r>
      <w:r w:rsidR="00EF3744" w:rsidRPr="00F95F6D">
        <w:rPr>
          <w:rFonts w:ascii="Times New Roman" w:hAnsi="Times New Roman" w:cs="Times New Roman"/>
          <w:sz w:val="24"/>
          <w:szCs w:val="24"/>
          <w:lang w:val="en-US"/>
        </w:rPr>
        <w:t>icacy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6618" w:rsidRPr="00F95F6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the combination </w:t>
      </w:r>
      <w:r w:rsidR="00891405"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011DD" w:rsidRPr="00F95F6D">
        <w:rPr>
          <w:rFonts w:ascii="Times New Roman" w:hAnsi="Times New Roman" w:cs="Times New Roman"/>
          <w:sz w:val="24"/>
          <w:szCs w:val="24"/>
          <w:lang w:val="en-US"/>
        </w:rPr>
        <w:t>amphotericin B (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>AmB</w:t>
      </w:r>
      <w:r w:rsidR="00F011DD" w:rsidRPr="00F95F6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6618" w:rsidRPr="00F95F6D">
        <w:rPr>
          <w:rFonts w:ascii="Times New Roman" w:hAnsi="Times New Roman" w:cs="Times New Roman"/>
          <w:sz w:val="24"/>
          <w:szCs w:val="24"/>
          <w:lang w:val="en-US"/>
        </w:rPr>
        <w:t>and echinocandins (</w:t>
      </w:r>
      <w:r w:rsidR="00F011DD"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anidulafungin, </w:t>
      </w:r>
      <w:r w:rsidR="00AC6618" w:rsidRPr="00F95F6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F011DD" w:rsidRPr="00F95F6D">
        <w:rPr>
          <w:rFonts w:ascii="Times New Roman" w:hAnsi="Times New Roman" w:cs="Times New Roman"/>
          <w:sz w:val="24"/>
          <w:szCs w:val="24"/>
          <w:lang w:val="en-US"/>
        </w:rPr>
        <w:t>; caspofungin,</w:t>
      </w:r>
      <w:r w:rsidR="00AC6618"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CAS</w:t>
      </w:r>
      <w:r w:rsidR="00F011DD" w:rsidRPr="00F95F6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AC6618"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11DD"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micafungin, 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>MCF</w:t>
      </w:r>
      <w:r w:rsidR="00AC6618" w:rsidRPr="00F95F6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against </w:t>
      </w:r>
      <w:r w:rsidRPr="00F95F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auris 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blood isolates in </w:t>
      </w:r>
      <w:r w:rsidRPr="00F95F6D">
        <w:rPr>
          <w:rFonts w:ascii="Times New Roman" w:hAnsi="Times New Roman" w:cs="Times New Roman"/>
          <w:i/>
          <w:sz w:val="24"/>
          <w:szCs w:val="24"/>
          <w:lang w:val="en-US"/>
        </w:rPr>
        <w:t>C. elegans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infected by </w:t>
      </w:r>
      <w:r w:rsidRPr="00F95F6D">
        <w:rPr>
          <w:rFonts w:ascii="Times New Roman" w:hAnsi="Times New Roman" w:cs="Times New Roman"/>
          <w:i/>
          <w:sz w:val="24"/>
          <w:szCs w:val="24"/>
          <w:lang w:val="en-US"/>
        </w:rPr>
        <w:t>C. auris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ingestion for 2 h. </w:t>
      </w:r>
      <w:r w:rsidR="00AC6618" w:rsidRPr="00F95F6D">
        <w:rPr>
          <w:rFonts w:ascii="Times New Roman" w:hAnsi="Times New Roman" w:cs="Times New Roman"/>
          <w:sz w:val="24"/>
          <w:szCs w:val="24"/>
          <w:lang w:val="en-US"/>
        </w:rPr>
        <w:t>The analysis was performed using the log-rank test and values of p</w:t>
      </w:r>
      <w:r w:rsidR="00E9159D" w:rsidRPr="00F95F6D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817B19" w:rsidRPr="00F95F6D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E9159D" w:rsidRPr="00F95F6D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AC6618" w:rsidRPr="00F95F6D">
        <w:rPr>
          <w:rFonts w:ascii="Times New Roman" w:hAnsi="Times New Roman" w:cs="Times New Roman"/>
          <w:sz w:val="24"/>
          <w:szCs w:val="24"/>
          <w:lang w:val="en-US"/>
        </w:rPr>
        <w:t>0.05 were considered statistically significant. The letters n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C6618"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indicate</w:t>
      </w:r>
      <w:r w:rsidR="00EF3744" w:rsidRPr="00F95F6D">
        <w:rPr>
          <w:rFonts w:ascii="Times New Roman" w:hAnsi="Times New Roman" w:cs="Times New Roman"/>
          <w:sz w:val="24"/>
          <w:szCs w:val="24"/>
          <w:lang w:val="en-US"/>
        </w:rPr>
        <w:t xml:space="preserve"> non-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>significant differences (p</w:t>
      </w:r>
      <w:r w:rsidR="00E9159D" w:rsidRPr="00F95F6D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E9159D" w:rsidRPr="00F95F6D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95F6D">
        <w:rPr>
          <w:rFonts w:ascii="Times New Roman" w:hAnsi="Times New Roman" w:cs="Times New Roman"/>
          <w:sz w:val="24"/>
          <w:szCs w:val="24"/>
          <w:lang w:val="en-US"/>
        </w:rPr>
        <w:t>0.05).</w:t>
      </w:r>
    </w:p>
    <w:tbl>
      <w:tblPr>
        <w:tblpPr w:leftFromText="141" w:rightFromText="141" w:vertAnchor="page" w:horzAnchor="margin" w:tblpY="3646"/>
        <w:tblW w:w="495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3"/>
        <w:gridCol w:w="1029"/>
        <w:gridCol w:w="1917"/>
        <w:gridCol w:w="1205"/>
        <w:gridCol w:w="773"/>
        <w:gridCol w:w="1063"/>
        <w:gridCol w:w="690"/>
        <w:gridCol w:w="1117"/>
        <w:gridCol w:w="845"/>
        <w:gridCol w:w="1212"/>
      </w:tblGrid>
      <w:tr w:rsidR="003A3E98" w:rsidRPr="00F95F6D" w14:paraId="6506DD15" w14:textId="77777777" w:rsidTr="003A3E98">
        <w:trPr>
          <w:trHeight w:val="300"/>
        </w:trPr>
        <w:tc>
          <w:tcPr>
            <w:tcW w:w="11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707467" w14:textId="171932D8" w:rsidR="003A3E98" w:rsidRPr="00F95F6D" w:rsidRDefault="003A3E98" w:rsidP="00150F4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  <w:t>C. auris</w:t>
            </w:r>
            <w:r w:rsidRPr="00F95F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CJ94</w:t>
            </w:r>
          </w:p>
        </w:tc>
        <w:tc>
          <w:tcPr>
            <w:tcW w:w="3811" w:type="pct"/>
            <w:gridSpan w:val="9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6FC49EA4" w14:textId="78A5CBA1" w:rsidR="003A3E98" w:rsidRPr="00F95F6D" w:rsidRDefault="003A3E98" w:rsidP="003A3E9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 values</w:t>
            </w:r>
          </w:p>
        </w:tc>
      </w:tr>
      <w:tr w:rsidR="003A3E98" w:rsidRPr="00F95F6D" w14:paraId="0B25ED08" w14:textId="77777777" w:rsidTr="003A3E98">
        <w:trPr>
          <w:trHeight w:val="300"/>
        </w:trPr>
        <w:tc>
          <w:tcPr>
            <w:tcW w:w="118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75C5" w14:textId="12530CA8" w:rsidR="003A3E98" w:rsidRPr="00F95F6D" w:rsidRDefault="003A3E98" w:rsidP="00E2747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5A2C0917" w14:textId="77777777" w:rsidR="003A3E98" w:rsidRPr="00F95F6D" w:rsidRDefault="003A3E98" w:rsidP="000F1539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Uninfected </w:t>
            </w:r>
          </w:p>
          <w:p w14:paraId="6665A161" w14:textId="77777777" w:rsidR="003A3E98" w:rsidRPr="00F95F6D" w:rsidRDefault="003A3E98" w:rsidP="00E2747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rvae</w:t>
            </w:r>
          </w:p>
        </w:tc>
        <w:tc>
          <w:tcPr>
            <w:tcW w:w="74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63ECE0E6" w14:textId="77777777" w:rsidR="003A3E98" w:rsidRPr="00F95F6D" w:rsidRDefault="003A3E98" w:rsidP="000F1539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. auris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J94</w:t>
            </w:r>
          </w:p>
          <w:p w14:paraId="117CCF85" w14:textId="77777777" w:rsidR="003A3E98" w:rsidRPr="00F95F6D" w:rsidRDefault="003A3E98" w:rsidP="003C409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fected and untreated</w:t>
            </w:r>
          </w:p>
        </w:tc>
        <w:tc>
          <w:tcPr>
            <w:tcW w:w="46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7C31CD5F" w14:textId="77777777" w:rsidR="003A3E98" w:rsidRPr="00F95F6D" w:rsidRDefault="003A3E98" w:rsidP="000F1539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 </w:t>
            </w:r>
          </w:p>
          <w:p w14:paraId="1DA0AE39" w14:textId="77777777" w:rsidR="003A3E98" w:rsidRPr="00F95F6D" w:rsidRDefault="003A3E98" w:rsidP="000F153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 µg/ml</w:t>
            </w:r>
          </w:p>
        </w:tc>
        <w:tc>
          <w:tcPr>
            <w:tcW w:w="29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38488C29" w14:textId="77777777" w:rsidR="003A3E98" w:rsidRPr="00F95F6D" w:rsidRDefault="003A3E98" w:rsidP="000F1539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ND </w:t>
            </w:r>
          </w:p>
          <w:p w14:paraId="5235D75C" w14:textId="77777777" w:rsidR="003A3E98" w:rsidRPr="00F95F6D" w:rsidRDefault="003A3E98" w:rsidP="000F153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µg/ml</w:t>
            </w:r>
          </w:p>
        </w:tc>
        <w:tc>
          <w:tcPr>
            <w:tcW w:w="411" w:type="pct"/>
            <w:tcBorders>
              <w:top w:val="single" w:sz="2" w:space="0" w:color="auto"/>
              <w:bottom w:val="single" w:sz="2" w:space="0" w:color="auto"/>
            </w:tcBorders>
          </w:tcPr>
          <w:p w14:paraId="7693D5C9" w14:textId="77777777" w:rsidR="003A3E98" w:rsidRPr="00F95F6D" w:rsidRDefault="003A3E98" w:rsidP="000F1539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AND </w:t>
            </w:r>
          </w:p>
          <w:p w14:paraId="207D7968" w14:textId="77777777" w:rsidR="003A3E98" w:rsidRPr="00F95F6D" w:rsidRDefault="003A3E98" w:rsidP="000F1539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1 µg/ml</w:t>
            </w:r>
          </w:p>
        </w:tc>
        <w:tc>
          <w:tcPr>
            <w:tcW w:w="267" w:type="pct"/>
            <w:tcBorders>
              <w:top w:val="single" w:sz="2" w:space="0" w:color="auto"/>
              <w:bottom w:val="single" w:sz="2" w:space="0" w:color="auto"/>
            </w:tcBorders>
          </w:tcPr>
          <w:p w14:paraId="08A74827" w14:textId="77777777" w:rsidR="003A3E98" w:rsidRPr="00F95F6D" w:rsidRDefault="003A3E98" w:rsidP="000F1539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AS </w:t>
            </w:r>
          </w:p>
          <w:p w14:paraId="1487AA95" w14:textId="77777777" w:rsidR="003A3E98" w:rsidRPr="00F95F6D" w:rsidRDefault="003A3E98" w:rsidP="00E2747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µg/ml</w:t>
            </w:r>
          </w:p>
        </w:tc>
        <w:tc>
          <w:tcPr>
            <w:tcW w:w="432" w:type="pct"/>
            <w:tcBorders>
              <w:top w:val="single" w:sz="2" w:space="0" w:color="auto"/>
              <w:bottom w:val="single" w:sz="2" w:space="0" w:color="auto"/>
            </w:tcBorders>
          </w:tcPr>
          <w:p w14:paraId="33A7C243" w14:textId="77777777" w:rsidR="003A3E98" w:rsidRPr="00F95F6D" w:rsidRDefault="003A3E98" w:rsidP="00D33231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CAS </w:t>
            </w:r>
          </w:p>
          <w:p w14:paraId="45D45DA8" w14:textId="77777777" w:rsidR="003A3E98" w:rsidRPr="00F95F6D" w:rsidRDefault="003A3E98" w:rsidP="00D33231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1 µg/ml</w:t>
            </w:r>
          </w:p>
        </w:tc>
        <w:tc>
          <w:tcPr>
            <w:tcW w:w="327" w:type="pct"/>
            <w:tcBorders>
              <w:top w:val="single" w:sz="2" w:space="0" w:color="auto"/>
              <w:bottom w:val="single" w:sz="2" w:space="0" w:color="auto"/>
            </w:tcBorders>
          </w:tcPr>
          <w:p w14:paraId="7F19BD49" w14:textId="77777777" w:rsidR="003A3E98" w:rsidRPr="00F95F6D" w:rsidRDefault="003A3E98" w:rsidP="000F1539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CF </w:t>
            </w:r>
          </w:p>
          <w:p w14:paraId="197F8FC2" w14:textId="77777777" w:rsidR="003A3E98" w:rsidRPr="00F95F6D" w:rsidRDefault="003A3E98" w:rsidP="00E2747A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5 µg/ml</w:t>
            </w:r>
          </w:p>
        </w:tc>
        <w:tc>
          <w:tcPr>
            <w:tcW w:w="469" w:type="pct"/>
            <w:tcBorders>
              <w:top w:val="single" w:sz="2" w:space="0" w:color="auto"/>
              <w:bottom w:val="single" w:sz="2" w:space="0" w:color="auto"/>
            </w:tcBorders>
          </w:tcPr>
          <w:p w14:paraId="4DBAD13B" w14:textId="77777777" w:rsidR="003A3E98" w:rsidRPr="00F95F6D" w:rsidRDefault="003A3E98" w:rsidP="00D33231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MCF </w:t>
            </w:r>
          </w:p>
          <w:p w14:paraId="12F9906A" w14:textId="77777777" w:rsidR="003A3E98" w:rsidRPr="00F95F6D" w:rsidRDefault="003A3E98" w:rsidP="00D33231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0.25 µg/ml</w:t>
            </w:r>
          </w:p>
        </w:tc>
      </w:tr>
      <w:tr w:rsidR="00D33231" w:rsidRPr="00F95F6D" w14:paraId="783A6098" w14:textId="77777777" w:rsidTr="003A3E98">
        <w:trPr>
          <w:trHeight w:val="300"/>
        </w:trPr>
        <w:tc>
          <w:tcPr>
            <w:tcW w:w="11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FA10" w14:textId="77777777" w:rsidR="003320C9" w:rsidRPr="00F95F6D" w:rsidRDefault="003320C9" w:rsidP="00E27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nfected</w:t>
            </w:r>
            <w:r w:rsidR="00971F9B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larvae</w:t>
            </w:r>
          </w:p>
        </w:tc>
        <w:tc>
          <w:tcPr>
            <w:tcW w:w="39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400D75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510C95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5C8A1E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2B8081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1" w:type="pct"/>
            <w:tcBorders>
              <w:top w:val="single" w:sz="2" w:space="0" w:color="auto"/>
            </w:tcBorders>
            <w:vAlign w:val="center"/>
          </w:tcPr>
          <w:p w14:paraId="0AEDCC61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7" w:type="pct"/>
            <w:tcBorders>
              <w:top w:val="single" w:sz="2" w:space="0" w:color="auto"/>
            </w:tcBorders>
            <w:vAlign w:val="center"/>
          </w:tcPr>
          <w:p w14:paraId="5FC64DD9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2" w:type="pct"/>
            <w:tcBorders>
              <w:top w:val="single" w:sz="2" w:space="0" w:color="auto"/>
            </w:tcBorders>
            <w:vAlign w:val="center"/>
          </w:tcPr>
          <w:p w14:paraId="55A568E7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27" w:type="pct"/>
            <w:tcBorders>
              <w:top w:val="single" w:sz="2" w:space="0" w:color="auto"/>
            </w:tcBorders>
            <w:vAlign w:val="center"/>
          </w:tcPr>
          <w:p w14:paraId="45B65569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9" w:type="pct"/>
            <w:tcBorders>
              <w:top w:val="single" w:sz="2" w:space="0" w:color="auto"/>
            </w:tcBorders>
            <w:vAlign w:val="center"/>
          </w:tcPr>
          <w:p w14:paraId="7EF781C5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33231" w:rsidRPr="00F95F6D" w14:paraId="42FE85F5" w14:textId="77777777" w:rsidTr="003A3E98">
        <w:trPr>
          <w:trHeight w:val="30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72989523" w14:textId="77777777" w:rsidR="003320C9" w:rsidRPr="00F95F6D" w:rsidRDefault="003320C9" w:rsidP="00E27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. auris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J94</w:t>
            </w:r>
            <w:r w:rsidR="000F153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infected and untreat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29E4B89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DC4AF4B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D85B8FF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16E613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1" w:type="pct"/>
            <w:vAlign w:val="center"/>
          </w:tcPr>
          <w:p w14:paraId="4F856621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7" w:type="pct"/>
            <w:vAlign w:val="center"/>
          </w:tcPr>
          <w:p w14:paraId="4BABEA50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2" w:type="pct"/>
            <w:vAlign w:val="center"/>
          </w:tcPr>
          <w:p w14:paraId="1D48CF3D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27" w:type="pct"/>
            <w:vAlign w:val="center"/>
          </w:tcPr>
          <w:p w14:paraId="0D431847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9" w:type="pct"/>
            <w:vAlign w:val="center"/>
          </w:tcPr>
          <w:p w14:paraId="62070959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33231" w:rsidRPr="00F95F6D" w14:paraId="672D2DEE" w14:textId="77777777" w:rsidTr="003A3E98">
        <w:trPr>
          <w:trHeight w:val="30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3965CDB0" w14:textId="77777777" w:rsidR="003320C9" w:rsidRPr="00F95F6D" w:rsidRDefault="003320C9" w:rsidP="000F1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 0.03</w:t>
            </w:r>
            <w:r w:rsidR="000F153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90AFEF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76BA12E0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B731E46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5D49DB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1" w:type="pct"/>
            <w:vAlign w:val="center"/>
          </w:tcPr>
          <w:p w14:paraId="17E73C04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7" w:type="pct"/>
            <w:vAlign w:val="center"/>
          </w:tcPr>
          <w:p w14:paraId="1CF616AF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2" w:type="pct"/>
            <w:vAlign w:val="center"/>
          </w:tcPr>
          <w:p w14:paraId="27D0F804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27" w:type="pct"/>
            <w:vAlign w:val="center"/>
          </w:tcPr>
          <w:p w14:paraId="16C76D06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9" w:type="pct"/>
            <w:vAlign w:val="center"/>
          </w:tcPr>
          <w:p w14:paraId="7BAE422A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33231" w:rsidRPr="00F95F6D" w14:paraId="48B79DC5" w14:textId="77777777" w:rsidTr="003A3E98">
        <w:trPr>
          <w:trHeight w:val="30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4B47FA39" w14:textId="77777777" w:rsidR="003320C9" w:rsidRPr="00F95F6D" w:rsidRDefault="003320C9" w:rsidP="00E27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D 1</w:t>
            </w:r>
            <w:r w:rsidR="000F153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35732BA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341D120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F00A45F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AEB1FF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1" w:type="pct"/>
            <w:vAlign w:val="center"/>
          </w:tcPr>
          <w:p w14:paraId="76EF433F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7" w:type="pct"/>
            <w:vAlign w:val="center"/>
          </w:tcPr>
          <w:p w14:paraId="53F3D041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2" w:type="pct"/>
            <w:vAlign w:val="center"/>
          </w:tcPr>
          <w:p w14:paraId="4B893DEE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27" w:type="pct"/>
            <w:vAlign w:val="center"/>
          </w:tcPr>
          <w:p w14:paraId="6B19B803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9" w:type="pct"/>
            <w:vAlign w:val="center"/>
          </w:tcPr>
          <w:p w14:paraId="54B54226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33231" w:rsidRPr="00F95F6D" w14:paraId="21FCDB70" w14:textId="77777777" w:rsidTr="003A3E98">
        <w:trPr>
          <w:trHeight w:val="30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472C72F8" w14:textId="77777777" w:rsidR="003320C9" w:rsidRPr="00F95F6D" w:rsidRDefault="003320C9" w:rsidP="000F1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</w:t>
            </w:r>
            <w:r w:rsidR="000F153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ND </w:t>
            </w:r>
            <w:r w:rsidR="000F153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0F153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F437D39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B27A11D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A5CB239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2E02A2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11" w:type="pct"/>
            <w:vAlign w:val="center"/>
          </w:tcPr>
          <w:p w14:paraId="1D27D719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7" w:type="pct"/>
            <w:vAlign w:val="center"/>
          </w:tcPr>
          <w:p w14:paraId="1C73902F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2" w:type="pct"/>
            <w:vAlign w:val="center"/>
          </w:tcPr>
          <w:p w14:paraId="186F1419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27" w:type="pct"/>
            <w:vAlign w:val="center"/>
          </w:tcPr>
          <w:p w14:paraId="7862BF52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9" w:type="pct"/>
            <w:vAlign w:val="center"/>
          </w:tcPr>
          <w:p w14:paraId="7F52AE7D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33231" w:rsidRPr="00F95F6D" w14:paraId="64C8949A" w14:textId="77777777" w:rsidTr="003A3E98">
        <w:trPr>
          <w:trHeight w:val="30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7C7B0C0F" w14:textId="77777777" w:rsidR="003320C9" w:rsidRPr="00F95F6D" w:rsidRDefault="003320C9" w:rsidP="00E27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 1</w:t>
            </w:r>
            <w:r w:rsidR="000F153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78A9A61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B5149B0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884C599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9D3E32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11" w:type="pct"/>
            <w:vAlign w:val="center"/>
          </w:tcPr>
          <w:p w14:paraId="2367E62C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67" w:type="pct"/>
            <w:vAlign w:val="center"/>
          </w:tcPr>
          <w:p w14:paraId="63F5EFF0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2" w:type="pct"/>
            <w:vAlign w:val="center"/>
          </w:tcPr>
          <w:p w14:paraId="6D02AEBD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27" w:type="pct"/>
            <w:vAlign w:val="center"/>
          </w:tcPr>
          <w:p w14:paraId="1AF67FB9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9" w:type="pct"/>
            <w:vAlign w:val="center"/>
          </w:tcPr>
          <w:p w14:paraId="7D8EA7CE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33231" w:rsidRPr="00F95F6D" w14:paraId="13A7ECDE" w14:textId="77777777" w:rsidTr="003A3E98">
        <w:trPr>
          <w:trHeight w:val="30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7DF9C111" w14:textId="77777777" w:rsidR="003320C9" w:rsidRPr="00F95F6D" w:rsidRDefault="003320C9" w:rsidP="000F1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CAS </w:t>
            </w:r>
            <w:r w:rsidR="000F153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0F153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170A34E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0935EA8A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47365B4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11A5BA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4</w:t>
            </w:r>
          </w:p>
        </w:tc>
        <w:tc>
          <w:tcPr>
            <w:tcW w:w="411" w:type="pct"/>
            <w:vAlign w:val="center"/>
          </w:tcPr>
          <w:p w14:paraId="620F8372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42</w:t>
            </w:r>
          </w:p>
        </w:tc>
        <w:tc>
          <w:tcPr>
            <w:tcW w:w="267" w:type="pct"/>
            <w:vAlign w:val="center"/>
          </w:tcPr>
          <w:p w14:paraId="08329312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32" w:type="pct"/>
            <w:vAlign w:val="center"/>
          </w:tcPr>
          <w:p w14:paraId="1740C72C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27" w:type="pct"/>
            <w:vAlign w:val="center"/>
          </w:tcPr>
          <w:p w14:paraId="2B25AE37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9" w:type="pct"/>
            <w:vAlign w:val="center"/>
          </w:tcPr>
          <w:p w14:paraId="5F99358B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33231" w:rsidRPr="00F95F6D" w14:paraId="03CD912F" w14:textId="77777777" w:rsidTr="003A3E98">
        <w:trPr>
          <w:trHeight w:val="30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14:paraId="2C36AC2F" w14:textId="77777777" w:rsidR="003320C9" w:rsidRPr="00F95F6D" w:rsidRDefault="003320C9" w:rsidP="00E27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CF 0.25</w:t>
            </w:r>
            <w:r w:rsidR="000F153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8784F01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4A7BC197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8BE8ABC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1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DD0FB6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11" w:type="pct"/>
            <w:vAlign w:val="center"/>
          </w:tcPr>
          <w:p w14:paraId="0BB0828D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67" w:type="pct"/>
            <w:vAlign w:val="center"/>
          </w:tcPr>
          <w:p w14:paraId="0D8D0F00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32" w:type="pct"/>
            <w:vAlign w:val="center"/>
          </w:tcPr>
          <w:p w14:paraId="77853A2E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27" w:type="pct"/>
            <w:vAlign w:val="center"/>
          </w:tcPr>
          <w:p w14:paraId="4D15E5FB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9" w:type="pct"/>
            <w:vAlign w:val="center"/>
          </w:tcPr>
          <w:p w14:paraId="5C249DFB" w14:textId="77777777" w:rsidR="003320C9" w:rsidRPr="00F95F6D" w:rsidRDefault="003320C9" w:rsidP="00E27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33231" w:rsidRPr="00F95F6D" w14:paraId="03355805" w14:textId="77777777" w:rsidTr="003A3E98">
        <w:trPr>
          <w:trHeight w:val="300"/>
        </w:trPr>
        <w:tc>
          <w:tcPr>
            <w:tcW w:w="11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7A3D" w14:textId="77777777" w:rsidR="003320C9" w:rsidRPr="00F95F6D" w:rsidRDefault="000F1539" w:rsidP="000F1539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</w:t>
            </w:r>
            <w:r w:rsidR="003320C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/MCF 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</w:t>
            </w:r>
            <w:r w:rsidR="003320C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5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388C" w14:textId="77777777" w:rsidR="003320C9" w:rsidRPr="00F95F6D" w:rsidRDefault="003320C9" w:rsidP="000F153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2A27" w14:textId="77777777" w:rsidR="003320C9" w:rsidRPr="00F95F6D" w:rsidRDefault="003320C9" w:rsidP="000F153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F37B" w14:textId="77777777" w:rsidR="003320C9" w:rsidRPr="00F95F6D" w:rsidRDefault="003320C9" w:rsidP="000F153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A34E" w14:textId="77777777" w:rsidR="003320C9" w:rsidRPr="00F95F6D" w:rsidRDefault="003320C9" w:rsidP="000F153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1C66B749" w14:textId="77777777" w:rsidR="003320C9" w:rsidRPr="00F95F6D" w:rsidRDefault="003320C9" w:rsidP="000F153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vAlign w:val="center"/>
          </w:tcPr>
          <w:p w14:paraId="2B923E18" w14:textId="77777777" w:rsidR="003320C9" w:rsidRPr="00F95F6D" w:rsidRDefault="003320C9" w:rsidP="000F153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464D8A4" w14:textId="77777777" w:rsidR="003320C9" w:rsidRPr="00F95F6D" w:rsidRDefault="003320C9" w:rsidP="000F153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4BD7CEB7" w14:textId="77777777" w:rsidR="003320C9" w:rsidRPr="00F95F6D" w:rsidRDefault="003320C9" w:rsidP="000F153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312212BB" w14:textId="77777777" w:rsidR="003320C9" w:rsidRPr="00F95F6D" w:rsidRDefault="003320C9" w:rsidP="000F1539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307E6141" w14:textId="77777777" w:rsidR="003320C9" w:rsidRPr="00F95F6D" w:rsidRDefault="003320C9" w:rsidP="003320C9">
      <w:pPr>
        <w:rPr>
          <w:lang w:val="en-US"/>
        </w:rPr>
      </w:pPr>
      <w:r w:rsidRPr="00F95F6D">
        <w:rPr>
          <w:lang w:val="en-US"/>
        </w:rPr>
        <w:br w:type="page"/>
      </w:r>
    </w:p>
    <w:tbl>
      <w:tblPr>
        <w:tblpPr w:leftFromText="141" w:rightFromText="141" w:vertAnchor="page" w:horzAnchor="margin" w:tblpY="2230"/>
        <w:tblW w:w="495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0"/>
        <w:gridCol w:w="1029"/>
        <w:gridCol w:w="1917"/>
        <w:gridCol w:w="1022"/>
        <w:gridCol w:w="922"/>
        <w:gridCol w:w="1063"/>
        <w:gridCol w:w="690"/>
        <w:gridCol w:w="1019"/>
        <w:gridCol w:w="622"/>
        <w:gridCol w:w="1052"/>
      </w:tblGrid>
      <w:tr w:rsidR="003A3E98" w:rsidRPr="00F95F6D" w14:paraId="0A6DA52C" w14:textId="77777777" w:rsidTr="003A3E98">
        <w:trPr>
          <w:trHeight w:val="300"/>
        </w:trPr>
        <w:tc>
          <w:tcPr>
            <w:tcW w:w="13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A81A49" w14:textId="6AC6F0D8" w:rsidR="003A3E98" w:rsidRPr="00F95F6D" w:rsidRDefault="003A3E98" w:rsidP="00150F4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  <w:lastRenderedPageBreak/>
              <w:t>C. auris</w:t>
            </w:r>
            <w:r w:rsidRPr="00F95F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CBS 15605</w:t>
            </w:r>
          </w:p>
        </w:tc>
        <w:tc>
          <w:tcPr>
            <w:tcW w:w="3611" w:type="pct"/>
            <w:gridSpan w:val="9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B3F6760" w14:textId="723085D0" w:rsidR="003A3E98" w:rsidRPr="00F95F6D" w:rsidRDefault="003A3E98" w:rsidP="003A3E9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 values</w:t>
            </w:r>
          </w:p>
        </w:tc>
      </w:tr>
      <w:tr w:rsidR="003A3E98" w:rsidRPr="00F95F6D" w14:paraId="128537AD" w14:textId="77777777" w:rsidTr="003A3E98">
        <w:trPr>
          <w:trHeight w:val="300"/>
        </w:trPr>
        <w:tc>
          <w:tcPr>
            <w:tcW w:w="138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BF3F" w14:textId="20B8C0BE" w:rsidR="003A3E98" w:rsidRPr="00F95F6D" w:rsidRDefault="003A3E98" w:rsidP="003320C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66D36B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nfected</w:t>
            </w:r>
          </w:p>
          <w:p w14:paraId="48C96957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rvae</w:t>
            </w:r>
          </w:p>
        </w:tc>
        <w:tc>
          <w:tcPr>
            <w:tcW w:w="74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DB14A8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C. auris 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BS 15605</w:t>
            </w:r>
          </w:p>
          <w:p w14:paraId="7CB45A01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fected and untreated</w:t>
            </w:r>
          </w:p>
        </w:tc>
        <w:tc>
          <w:tcPr>
            <w:tcW w:w="39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EDC4A3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 </w:t>
            </w:r>
          </w:p>
          <w:p w14:paraId="159D66D3" w14:textId="77777777" w:rsidR="003A3E98" w:rsidRPr="00F95F6D" w:rsidRDefault="003A3E98" w:rsidP="008C7C6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 µg/ml</w:t>
            </w:r>
          </w:p>
        </w:tc>
        <w:tc>
          <w:tcPr>
            <w:tcW w:w="35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7E7CAD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ND </w:t>
            </w:r>
          </w:p>
          <w:p w14:paraId="5981D263" w14:textId="77777777" w:rsidR="003A3E98" w:rsidRPr="00F95F6D" w:rsidRDefault="003A3E98" w:rsidP="008C7C6E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 µg/ml</w:t>
            </w:r>
          </w:p>
        </w:tc>
        <w:tc>
          <w:tcPr>
            <w:tcW w:w="41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70FC20" w14:textId="77777777" w:rsidR="003A3E98" w:rsidRPr="00F95F6D" w:rsidRDefault="003A3E98" w:rsidP="00910CA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/AND</w:t>
            </w:r>
          </w:p>
          <w:p w14:paraId="5D85417F" w14:textId="77777777" w:rsidR="003A3E98" w:rsidRPr="00F95F6D" w:rsidRDefault="003A3E98" w:rsidP="00910CA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0.5 µg/ml</w:t>
            </w:r>
          </w:p>
        </w:tc>
        <w:tc>
          <w:tcPr>
            <w:tcW w:w="26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2E983A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AS </w:t>
            </w:r>
          </w:p>
          <w:p w14:paraId="0292C2EA" w14:textId="77777777" w:rsidR="003A3E98" w:rsidRPr="00F95F6D" w:rsidRDefault="003A3E98" w:rsidP="00910CA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 µg/ml</w:t>
            </w:r>
          </w:p>
        </w:tc>
        <w:tc>
          <w:tcPr>
            <w:tcW w:w="39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4C3651" w14:textId="77777777" w:rsidR="003A3E98" w:rsidRPr="00F95F6D" w:rsidRDefault="003A3E98" w:rsidP="00910CA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CAS </w:t>
            </w:r>
          </w:p>
          <w:p w14:paraId="2DCC9AD2" w14:textId="77777777" w:rsidR="003A3E98" w:rsidRPr="00F95F6D" w:rsidRDefault="003A3E98" w:rsidP="00910CA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0.5 µg/ml</w:t>
            </w:r>
          </w:p>
        </w:tc>
        <w:tc>
          <w:tcPr>
            <w:tcW w:w="24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5C2928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CF </w:t>
            </w:r>
          </w:p>
          <w:p w14:paraId="73A3A637" w14:textId="77777777" w:rsidR="003A3E98" w:rsidRPr="00F95F6D" w:rsidRDefault="003A3E98" w:rsidP="00910CAC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 µg/ml</w:t>
            </w:r>
          </w:p>
        </w:tc>
        <w:tc>
          <w:tcPr>
            <w:tcW w:w="40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2C7F25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MCF </w:t>
            </w:r>
          </w:p>
          <w:p w14:paraId="0E168F54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0.5 µg/ml</w:t>
            </w:r>
          </w:p>
        </w:tc>
      </w:tr>
      <w:tr w:rsidR="003320C9" w:rsidRPr="00F95F6D" w14:paraId="60029371" w14:textId="77777777" w:rsidTr="003A3E98">
        <w:trPr>
          <w:trHeight w:val="300"/>
        </w:trPr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9721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nfected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larvae</w:t>
            </w:r>
          </w:p>
        </w:tc>
        <w:tc>
          <w:tcPr>
            <w:tcW w:w="39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73981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4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9D9E2B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C990D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5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C765C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1" w:type="pct"/>
            <w:tcBorders>
              <w:top w:val="single" w:sz="2" w:space="0" w:color="auto"/>
            </w:tcBorders>
            <w:vAlign w:val="center"/>
          </w:tcPr>
          <w:p w14:paraId="31991229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7" w:type="pct"/>
            <w:tcBorders>
              <w:top w:val="single" w:sz="2" w:space="0" w:color="auto"/>
            </w:tcBorders>
            <w:vAlign w:val="center"/>
          </w:tcPr>
          <w:p w14:paraId="585A7A9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4" w:type="pct"/>
            <w:tcBorders>
              <w:top w:val="single" w:sz="2" w:space="0" w:color="auto"/>
            </w:tcBorders>
            <w:vAlign w:val="center"/>
          </w:tcPr>
          <w:p w14:paraId="221D1E6A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1" w:type="pct"/>
            <w:tcBorders>
              <w:top w:val="single" w:sz="2" w:space="0" w:color="auto"/>
            </w:tcBorders>
            <w:vAlign w:val="center"/>
          </w:tcPr>
          <w:p w14:paraId="5224872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7" w:type="pct"/>
            <w:tcBorders>
              <w:top w:val="single" w:sz="2" w:space="0" w:color="auto"/>
            </w:tcBorders>
            <w:vAlign w:val="center"/>
          </w:tcPr>
          <w:p w14:paraId="5E6190F3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14A879D6" w14:textId="77777777" w:rsidTr="003A3E98">
        <w:trPr>
          <w:trHeight w:val="300"/>
        </w:trPr>
        <w:tc>
          <w:tcPr>
            <w:tcW w:w="1389" w:type="pct"/>
            <w:shd w:val="clear" w:color="auto" w:fill="auto"/>
            <w:noWrap/>
            <w:vAlign w:val="bottom"/>
            <w:hideMark/>
          </w:tcPr>
          <w:p w14:paraId="5DDF35BC" w14:textId="7AD771D5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. auris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BS 15605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infected and untreated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71D4569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8FCBE5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31FBADF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50C29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1" w:type="pct"/>
            <w:vAlign w:val="center"/>
          </w:tcPr>
          <w:p w14:paraId="2C471DC9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7" w:type="pct"/>
            <w:vAlign w:val="center"/>
          </w:tcPr>
          <w:p w14:paraId="3F4E818F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4" w:type="pct"/>
            <w:vAlign w:val="center"/>
          </w:tcPr>
          <w:p w14:paraId="41CD271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1" w:type="pct"/>
            <w:vAlign w:val="center"/>
          </w:tcPr>
          <w:p w14:paraId="7662470B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7" w:type="pct"/>
            <w:vAlign w:val="center"/>
          </w:tcPr>
          <w:p w14:paraId="334C641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095BEE24" w14:textId="77777777" w:rsidTr="003A3E98">
        <w:trPr>
          <w:trHeight w:val="300"/>
        </w:trPr>
        <w:tc>
          <w:tcPr>
            <w:tcW w:w="1389" w:type="pct"/>
            <w:shd w:val="clear" w:color="auto" w:fill="auto"/>
            <w:noWrap/>
            <w:vAlign w:val="bottom"/>
            <w:hideMark/>
          </w:tcPr>
          <w:p w14:paraId="1E56B20E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 0.03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EF9761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433504C3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404789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932B33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1" w:type="pct"/>
            <w:vAlign w:val="center"/>
          </w:tcPr>
          <w:p w14:paraId="1AECFE0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7" w:type="pct"/>
            <w:vAlign w:val="center"/>
          </w:tcPr>
          <w:p w14:paraId="10DAE6E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4" w:type="pct"/>
            <w:vAlign w:val="center"/>
          </w:tcPr>
          <w:p w14:paraId="38D81B6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1" w:type="pct"/>
            <w:vAlign w:val="center"/>
          </w:tcPr>
          <w:p w14:paraId="559F49A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7" w:type="pct"/>
            <w:vAlign w:val="center"/>
          </w:tcPr>
          <w:p w14:paraId="5ADA7233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617D385D" w14:textId="77777777" w:rsidTr="003A3E98">
        <w:trPr>
          <w:trHeight w:val="300"/>
        </w:trPr>
        <w:tc>
          <w:tcPr>
            <w:tcW w:w="1389" w:type="pct"/>
            <w:shd w:val="clear" w:color="auto" w:fill="auto"/>
            <w:noWrap/>
            <w:vAlign w:val="bottom"/>
            <w:hideMark/>
          </w:tcPr>
          <w:p w14:paraId="26CB85DD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D 0.5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8DB3E4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DF0550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7FB9CDA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BD3BD4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1" w:type="pct"/>
            <w:vAlign w:val="center"/>
          </w:tcPr>
          <w:p w14:paraId="68ACE551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7" w:type="pct"/>
            <w:vAlign w:val="center"/>
          </w:tcPr>
          <w:p w14:paraId="4BE6423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4" w:type="pct"/>
            <w:vAlign w:val="center"/>
          </w:tcPr>
          <w:p w14:paraId="5B8655F9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1" w:type="pct"/>
            <w:vAlign w:val="center"/>
          </w:tcPr>
          <w:p w14:paraId="4B9D1B2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7" w:type="pct"/>
            <w:vAlign w:val="center"/>
          </w:tcPr>
          <w:p w14:paraId="652898D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1E7CBF08" w14:textId="77777777" w:rsidTr="003A3E98">
        <w:trPr>
          <w:trHeight w:val="300"/>
        </w:trPr>
        <w:tc>
          <w:tcPr>
            <w:tcW w:w="1389" w:type="pct"/>
            <w:shd w:val="clear" w:color="auto" w:fill="auto"/>
            <w:noWrap/>
            <w:vAlign w:val="bottom"/>
            <w:hideMark/>
          </w:tcPr>
          <w:p w14:paraId="1BE83F13" w14:textId="77777777" w:rsidR="003320C9" w:rsidRPr="00F95F6D" w:rsidRDefault="003320C9" w:rsidP="008C7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ND 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C875F9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062A28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302036B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49C25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2</w:t>
            </w:r>
          </w:p>
        </w:tc>
        <w:tc>
          <w:tcPr>
            <w:tcW w:w="411" w:type="pct"/>
            <w:vAlign w:val="center"/>
          </w:tcPr>
          <w:p w14:paraId="4BB14C5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67" w:type="pct"/>
            <w:vAlign w:val="center"/>
          </w:tcPr>
          <w:p w14:paraId="6BCB6493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4" w:type="pct"/>
            <w:vAlign w:val="center"/>
          </w:tcPr>
          <w:p w14:paraId="74DE3E9B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1" w:type="pct"/>
            <w:vAlign w:val="center"/>
          </w:tcPr>
          <w:p w14:paraId="0D14AD0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7" w:type="pct"/>
            <w:vAlign w:val="center"/>
          </w:tcPr>
          <w:p w14:paraId="6D3ED4F5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75182633" w14:textId="77777777" w:rsidTr="003A3E98">
        <w:trPr>
          <w:trHeight w:val="300"/>
        </w:trPr>
        <w:tc>
          <w:tcPr>
            <w:tcW w:w="1389" w:type="pct"/>
            <w:shd w:val="clear" w:color="auto" w:fill="auto"/>
            <w:noWrap/>
            <w:vAlign w:val="bottom"/>
            <w:hideMark/>
          </w:tcPr>
          <w:p w14:paraId="32B94B7B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 0.5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99182A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E4E19C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53F003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CF73409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11" w:type="pct"/>
            <w:vAlign w:val="center"/>
          </w:tcPr>
          <w:p w14:paraId="12942E1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67" w:type="pct"/>
            <w:vAlign w:val="center"/>
          </w:tcPr>
          <w:p w14:paraId="59B9D724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4" w:type="pct"/>
            <w:vAlign w:val="center"/>
          </w:tcPr>
          <w:p w14:paraId="497F5A4B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1" w:type="pct"/>
            <w:vAlign w:val="center"/>
          </w:tcPr>
          <w:p w14:paraId="35B7BD6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7" w:type="pct"/>
            <w:vAlign w:val="center"/>
          </w:tcPr>
          <w:p w14:paraId="64E9B6D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7EF2574C" w14:textId="77777777" w:rsidTr="003A3E98">
        <w:trPr>
          <w:trHeight w:val="300"/>
        </w:trPr>
        <w:tc>
          <w:tcPr>
            <w:tcW w:w="1389" w:type="pct"/>
            <w:shd w:val="clear" w:color="auto" w:fill="auto"/>
            <w:noWrap/>
            <w:vAlign w:val="bottom"/>
            <w:hideMark/>
          </w:tcPr>
          <w:p w14:paraId="3A7E7966" w14:textId="77777777" w:rsidR="003320C9" w:rsidRPr="00F95F6D" w:rsidRDefault="003320C9" w:rsidP="008C7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AS 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041619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4D080F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DF0734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841635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11" w:type="pct"/>
            <w:vAlign w:val="center"/>
          </w:tcPr>
          <w:p w14:paraId="0254C2C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67" w:type="pct"/>
            <w:vAlign w:val="center"/>
          </w:tcPr>
          <w:p w14:paraId="08C1FA4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94" w:type="pct"/>
            <w:vAlign w:val="center"/>
          </w:tcPr>
          <w:p w14:paraId="14AA69E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1" w:type="pct"/>
            <w:vAlign w:val="center"/>
          </w:tcPr>
          <w:p w14:paraId="68ADAF0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7" w:type="pct"/>
            <w:vAlign w:val="center"/>
          </w:tcPr>
          <w:p w14:paraId="6A20949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5FA07217" w14:textId="77777777" w:rsidTr="003A3E98">
        <w:trPr>
          <w:trHeight w:val="300"/>
        </w:trPr>
        <w:tc>
          <w:tcPr>
            <w:tcW w:w="1389" w:type="pct"/>
            <w:shd w:val="clear" w:color="auto" w:fill="auto"/>
            <w:noWrap/>
            <w:vAlign w:val="bottom"/>
            <w:hideMark/>
          </w:tcPr>
          <w:p w14:paraId="320C0003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CF 0.5</w:t>
            </w:r>
            <w:r w:rsidR="008C7C6E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69413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0DF8AC50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7F722C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1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EFECC9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11" w:type="pct"/>
            <w:vAlign w:val="center"/>
          </w:tcPr>
          <w:p w14:paraId="0FFCA171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67" w:type="pct"/>
            <w:vAlign w:val="center"/>
          </w:tcPr>
          <w:p w14:paraId="69CA300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94" w:type="pct"/>
            <w:vAlign w:val="center"/>
          </w:tcPr>
          <w:p w14:paraId="0CA0B344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41" w:type="pct"/>
            <w:vAlign w:val="center"/>
          </w:tcPr>
          <w:p w14:paraId="0C09F8D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7" w:type="pct"/>
            <w:vAlign w:val="center"/>
          </w:tcPr>
          <w:p w14:paraId="759B3DD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09DCFDC5" w14:textId="77777777" w:rsidTr="003A3E98">
        <w:trPr>
          <w:trHeight w:val="300"/>
        </w:trPr>
        <w:tc>
          <w:tcPr>
            <w:tcW w:w="13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C87B" w14:textId="77777777" w:rsidR="003320C9" w:rsidRPr="00F95F6D" w:rsidRDefault="008C7C6E" w:rsidP="008C7C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/</w:t>
            </w:r>
            <w:r w:rsidR="003320C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CF 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</w:t>
            </w:r>
            <w:r w:rsidR="003320C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CE4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7174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4C20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516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3C6C885B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vAlign w:val="center"/>
          </w:tcPr>
          <w:p w14:paraId="2AB7E905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9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6C73361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14:paraId="1AEFD373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7D8F9F3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7E0025EF" w14:textId="77777777" w:rsidR="003320C9" w:rsidRPr="00F95F6D" w:rsidRDefault="003320C9" w:rsidP="003320C9">
      <w:pPr>
        <w:rPr>
          <w:rFonts w:ascii="Times New Roman" w:hAnsi="Times New Roman" w:cs="Times New Roman"/>
          <w:lang w:val="en-US"/>
        </w:rPr>
      </w:pPr>
      <w:r w:rsidRPr="00F95F6D"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vertAnchor="page" w:horzAnchor="margin" w:tblpY="2176"/>
        <w:tblW w:w="487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0"/>
        <w:gridCol w:w="1029"/>
        <w:gridCol w:w="1917"/>
        <w:gridCol w:w="1022"/>
        <w:gridCol w:w="772"/>
        <w:gridCol w:w="1063"/>
        <w:gridCol w:w="622"/>
        <w:gridCol w:w="1019"/>
        <w:gridCol w:w="622"/>
        <w:gridCol w:w="1052"/>
      </w:tblGrid>
      <w:tr w:rsidR="003A3E98" w:rsidRPr="00F95F6D" w14:paraId="6205E49F" w14:textId="77777777" w:rsidTr="003A3E98">
        <w:trPr>
          <w:trHeight w:val="300"/>
        </w:trPr>
        <w:tc>
          <w:tcPr>
            <w:tcW w:w="14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1EC51D" w14:textId="586AB8E7" w:rsidR="003A3E98" w:rsidRPr="00F95F6D" w:rsidRDefault="003A3E98" w:rsidP="00150F4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  <w:lastRenderedPageBreak/>
              <w:t>C. auris</w:t>
            </w:r>
            <w:r w:rsidRPr="00F95F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CBS 15606</w:t>
            </w:r>
          </w:p>
        </w:tc>
        <w:tc>
          <w:tcPr>
            <w:tcW w:w="3588" w:type="pct"/>
            <w:gridSpan w:val="9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C84E9B1" w14:textId="35D00C16" w:rsidR="003A3E98" w:rsidRPr="00F95F6D" w:rsidRDefault="003A3E98" w:rsidP="003A3E9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 values</w:t>
            </w:r>
          </w:p>
        </w:tc>
      </w:tr>
      <w:tr w:rsidR="003A3E98" w:rsidRPr="00F95F6D" w14:paraId="10F715A6" w14:textId="77777777" w:rsidTr="003A3E98">
        <w:trPr>
          <w:trHeight w:val="300"/>
        </w:trPr>
        <w:tc>
          <w:tcPr>
            <w:tcW w:w="141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4AF1" w14:textId="78E08567" w:rsidR="003A3E98" w:rsidRPr="00F95F6D" w:rsidRDefault="003A3E98" w:rsidP="003320C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93E8F9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nfected</w:t>
            </w:r>
          </w:p>
          <w:p w14:paraId="255D881A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rvae</w:t>
            </w:r>
          </w:p>
        </w:tc>
        <w:tc>
          <w:tcPr>
            <w:tcW w:w="7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3B19A7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C. auris 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BS 15606</w:t>
            </w:r>
          </w:p>
          <w:p w14:paraId="4653C4BB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fected and untreated</w:t>
            </w:r>
          </w:p>
        </w:tc>
        <w:tc>
          <w:tcPr>
            <w:tcW w:w="40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AF0218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 </w:t>
            </w:r>
          </w:p>
          <w:p w14:paraId="52F0031F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6 µg/ml</w:t>
            </w:r>
          </w:p>
        </w:tc>
        <w:tc>
          <w:tcPr>
            <w:tcW w:w="30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B4A323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ND </w:t>
            </w:r>
          </w:p>
          <w:p w14:paraId="18E35E9E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 µg/ml</w:t>
            </w:r>
          </w:p>
        </w:tc>
        <w:tc>
          <w:tcPr>
            <w:tcW w:w="41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B19243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AND </w:t>
            </w:r>
          </w:p>
          <w:p w14:paraId="6844FD63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6/2 µg/ml</w:t>
            </w:r>
          </w:p>
        </w:tc>
        <w:tc>
          <w:tcPr>
            <w:tcW w:w="24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B9B221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AS </w:t>
            </w:r>
          </w:p>
          <w:p w14:paraId="23F37CCC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µg/ml</w:t>
            </w:r>
          </w:p>
        </w:tc>
        <w:tc>
          <w:tcPr>
            <w:tcW w:w="40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076BA9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CAS </w:t>
            </w:r>
          </w:p>
          <w:p w14:paraId="6ABA0C28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6/1 µg/ml</w:t>
            </w:r>
          </w:p>
        </w:tc>
        <w:tc>
          <w:tcPr>
            <w:tcW w:w="24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714B98" w14:textId="77777777" w:rsidR="003A3E98" w:rsidRPr="00F95F6D" w:rsidRDefault="003A3E98" w:rsidP="003320C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CF </w:t>
            </w:r>
          </w:p>
          <w:p w14:paraId="5B6E0A17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 µg/ml</w:t>
            </w:r>
          </w:p>
        </w:tc>
        <w:tc>
          <w:tcPr>
            <w:tcW w:w="41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860892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MCF </w:t>
            </w:r>
          </w:p>
          <w:p w14:paraId="5C039850" w14:textId="77777777" w:rsidR="003A3E98" w:rsidRPr="00F95F6D" w:rsidRDefault="003A3E98" w:rsidP="00971F9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6/2 µg/ml</w:t>
            </w:r>
          </w:p>
        </w:tc>
      </w:tr>
      <w:tr w:rsidR="003320C9" w:rsidRPr="00F95F6D" w14:paraId="4361192B" w14:textId="77777777" w:rsidTr="003A3E98">
        <w:trPr>
          <w:trHeight w:val="300"/>
        </w:trPr>
        <w:tc>
          <w:tcPr>
            <w:tcW w:w="1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39F3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nfected</w:t>
            </w:r>
            <w:r w:rsidR="00971F9B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larvae</w:t>
            </w:r>
          </w:p>
        </w:tc>
        <w:tc>
          <w:tcPr>
            <w:tcW w:w="40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EA056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DE306F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F5017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45344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8" w:type="pct"/>
            <w:tcBorders>
              <w:top w:val="single" w:sz="2" w:space="0" w:color="auto"/>
            </w:tcBorders>
            <w:vAlign w:val="center"/>
          </w:tcPr>
          <w:p w14:paraId="18F354A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tcBorders>
              <w:top w:val="single" w:sz="2" w:space="0" w:color="auto"/>
            </w:tcBorders>
            <w:vAlign w:val="center"/>
          </w:tcPr>
          <w:p w14:paraId="4A040BE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1" w:type="pct"/>
            <w:tcBorders>
              <w:top w:val="single" w:sz="2" w:space="0" w:color="auto"/>
            </w:tcBorders>
            <w:vAlign w:val="center"/>
          </w:tcPr>
          <w:p w14:paraId="18493FF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tcBorders>
              <w:top w:val="single" w:sz="2" w:space="0" w:color="auto"/>
            </w:tcBorders>
            <w:vAlign w:val="center"/>
          </w:tcPr>
          <w:p w14:paraId="4D2880AF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4" w:type="pct"/>
            <w:tcBorders>
              <w:top w:val="single" w:sz="2" w:space="0" w:color="auto"/>
            </w:tcBorders>
            <w:vAlign w:val="center"/>
          </w:tcPr>
          <w:p w14:paraId="25DDA71F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1EDAD335" w14:textId="77777777" w:rsidTr="003A3E98">
        <w:trPr>
          <w:trHeight w:val="300"/>
        </w:trPr>
        <w:tc>
          <w:tcPr>
            <w:tcW w:w="1412" w:type="pct"/>
            <w:shd w:val="clear" w:color="auto" w:fill="auto"/>
            <w:noWrap/>
            <w:vAlign w:val="bottom"/>
            <w:hideMark/>
          </w:tcPr>
          <w:p w14:paraId="7F0F5657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. auris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BS 15606</w:t>
            </w:r>
            <w:r w:rsidR="00AE5012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971F9B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fected and untreated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A705200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206905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0DCE26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E6601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8" w:type="pct"/>
            <w:vAlign w:val="center"/>
          </w:tcPr>
          <w:p w14:paraId="2501F215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vAlign w:val="center"/>
          </w:tcPr>
          <w:p w14:paraId="56B0D649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1" w:type="pct"/>
            <w:vAlign w:val="center"/>
          </w:tcPr>
          <w:p w14:paraId="5919935F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vAlign w:val="center"/>
          </w:tcPr>
          <w:p w14:paraId="45379015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4" w:type="pct"/>
            <w:vAlign w:val="center"/>
          </w:tcPr>
          <w:p w14:paraId="7F9F570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4F0AE421" w14:textId="77777777" w:rsidTr="003A3E98">
        <w:trPr>
          <w:trHeight w:val="300"/>
        </w:trPr>
        <w:tc>
          <w:tcPr>
            <w:tcW w:w="1412" w:type="pct"/>
            <w:shd w:val="clear" w:color="auto" w:fill="auto"/>
            <w:noWrap/>
            <w:vAlign w:val="bottom"/>
            <w:hideMark/>
          </w:tcPr>
          <w:p w14:paraId="4BE55120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 0.06</w:t>
            </w:r>
            <w:r w:rsidR="00EF42F7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7660D4B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118D9D3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1695CDB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21BF1F0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8" w:type="pct"/>
            <w:vAlign w:val="center"/>
          </w:tcPr>
          <w:p w14:paraId="551D3663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vAlign w:val="center"/>
          </w:tcPr>
          <w:p w14:paraId="5CBC68A0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1" w:type="pct"/>
            <w:vAlign w:val="center"/>
          </w:tcPr>
          <w:p w14:paraId="4306BB3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vAlign w:val="center"/>
          </w:tcPr>
          <w:p w14:paraId="7448CE7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4" w:type="pct"/>
            <w:vAlign w:val="center"/>
          </w:tcPr>
          <w:p w14:paraId="2825D93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74123F6F" w14:textId="77777777" w:rsidTr="003A3E98">
        <w:trPr>
          <w:trHeight w:val="300"/>
        </w:trPr>
        <w:tc>
          <w:tcPr>
            <w:tcW w:w="1412" w:type="pct"/>
            <w:shd w:val="clear" w:color="auto" w:fill="auto"/>
            <w:noWrap/>
            <w:vAlign w:val="bottom"/>
            <w:hideMark/>
          </w:tcPr>
          <w:p w14:paraId="6FDE94F6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D 2</w:t>
            </w:r>
            <w:r w:rsidR="00EF42F7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9058C71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4E99441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FE96D3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90F8429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8" w:type="pct"/>
            <w:vAlign w:val="center"/>
          </w:tcPr>
          <w:p w14:paraId="634E070A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vAlign w:val="center"/>
          </w:tcPr>
          <w:p w14:paraId="4370E51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1" w:type="pct"/>
            <w:vAlign w:val="center"/>
          </w:tcPr>
          <w:p w14:paraId="5D10C69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vAlign w:val="center"/>
          </w:tcPr>
          <w:p w14:paraId="679F9400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4" w:type="pct"/>
            <w:vAlign w:val="center"/>
          </w:tcPr>
          <w:p w14:paraId="6FFDBB95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7D7CC156" w14:textId="77777777" w:rsidTr="003A3E98">
        <w:trPr>
          <w:trHeight w:val="300"/>
        </w:trPr>
        <w:tc>
          <w:tcPr>
            <w:tcW w:w="1412" w:type="pct"/>
            <w:shd w:val="clear" w:color="auto" w:fill="auto"/>
            <w:noWrap/>
            <w:vAlign w:val="bottom"/>
            <w:hideMark/>
          </w:tcPr>
          <w:p w14:paraId="7B186C59" w14:textId="77777777" w:rsidR="003320C9" w:rsidRPr="00F95F6D" w:rsidRDefault="003320C9" w:rsidP="00EF4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</w:t>
            </w:r>
            <w:r w:rsidR="00EF42F7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ND </w:t>
            </w:r>
            <w:r w:rsidR="00EF42F7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6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="00EF42F7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301893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CFAF38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25E54F1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7ED90E5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18" w:type="pct"/>
            <w:vAlign w:val="center"/>
          </w:tcPr>
          <w:p w14:paraId="4FDC77E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vAlign w:val="center"/>
          </w:tcPr>
          <w:p w14:paraId="57EFF90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1" w:type="pct"/>
            <w:vAlign w:val="center"/>
          </w:tcPr>
          <w:p w14:paraId="2C30AEC0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vAlign w:val="center"/>
          </w:tcPr>
          <w:p w14:paraId="62ACBA3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4" w:type="pct"/>
            <w:vAlign w:val="center"/>
          </w:tcPr>
          <w:p w14:paraId="1771A2B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07AC79FB" w14:textId="77777777" w:rsidTr="003A3E98">
        <w:trPr>
          <w:trHeight w:val="300"/>
        </w:trPr>
        <w:tc>
          <w:tcPr>
            <w:tcW w:w="1412" w:type="pct"/>
            <w:shd w:val="clear" w:color="auto" w:fill="auto"/>
            <w:noWrap/>
            <w:vAlign w:val="bottom"/>
            <w:hideMark/>
          </w:tcPr>
          <w:p w14:paraId="3612058A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 1</w:t>
            </w:r>
            <w:r w:rsidR="00EF42F7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C6B5E5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E1010D1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96205A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07FCEE1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43</w:t>
            </w:r>
          </w:p>
        </w:tc>
        <w:tc>
          <w:tcPr>
            <w:tcW w:w="418" w:type="pct"/>
            <w:vAlign w:val="center"/>
          </w:tcPr>
          <w:p w14:paraId="0230674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47</w:t>
            </w:r>
          </w:p>
        </w:tc>
        <w:tc>
          <w:tcPr>
            <w:tcW w:w="245" w:type="pct"/>
            <w:vAlign w:val="center"/>
          </w:tcPr>
          <w:p w14:paraId="15F6EAF5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01" w:type="pct"/>
            <w:vAlign w:val="center"/>
          </w:tcPr>
          <w:p w14:paraId="3CA07C84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vAlign w:val="center"/>
          </w:tcPr>
          <w:p w14:paraId="73D5B7A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4" w:type="pct"/>
            <w:vAlign w:val="center"/>
          </w:tcPr>
          <w:p w14:paraId="68F48558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3ECB6A0D" w14:textId="77777777" w:rsidTr="003A3E98">
        <w:trPr>
          <w:trHeight w:val="300"/>
        </w:trPr>
        <w:tc>
          <w:tcPr>
            <w:tcW w:w="1412" w:type="pct"/>
            <w:shd w:val="clear" w:color="auto" w:fill="auto"/>
            <w:noWrap/>
            <w:vAlign w:val="bottom"/>
            <w:hideMark/>
          </w:tcPr>
          <w:p w14:paraId="7ED05311" w14:textId="77777777" w:rsidR="003320C9" w:rsidRPr="00F95F6D" w:rsidRDefault="003320C9" w:rsidP="00EF4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</w:t>
            </w:r>
            <w:r w:rsidR="00EF42F7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AS </w:t>
            </w:r>
            <w:r w:rsidR="00EF42F7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6/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EF42F7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90FBEEB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C1C0E13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B54941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6C12D9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18" w:type="pct"/>
            <w:vAlign w:val="center"/>
          </w:tcPr>
          <w:p w14:paraId="1BFFA6EB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45" w:type="pct"/>
            <w:vAlign w:val="center"/>
          </w:tcPr>
          <w:p w14:paraId="39B358C4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15</w:t>
            </w:r>
          </w:p>
        </w:tc>
        <w:tc>
          <w:tcPr>
            <w:tcW w:w="401" w:type="pct"/>
            <w:vAlign w:val="center"/>
          </w:tcPr>
          <w:p w14:paraId="3061376A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5" w:type="pct"/>
            <w:vAlign w:val="center"/>
          </w:tcPr>
          <w:p w14:paraId="1C9799AD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4" w:type="pct"/>
            <w:vAlign w:val="center"/>
          </w:tcPr>
          <w:p w14:paraId="7EEF563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42532127" w14:textId="77777777" w:rsidTr="003A3E98">
        <w:trPr>
          <w:trHeight w:val="300"/>
        </w:trPr>
        <w:tc>
          <w:tcPr>
            <w:tcW w:w="1412" w:type="pct"/>
            <w:shd w:val="clear" w:color="auto" w:fill="auto"/>
            <w:noWrap/>
            <w:vAlign w:val="bottom"/>
            <w:hideMark/>
          </w:tcPr>
          <w:p w14:paraId="1CB0481F" w14:textId="77777777" w:rsidR="003320C9" w:rsidRPr="00F95F6D" w:rsidRDefault="003320C9" w:rsidP="00332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CF 2</w:t>
            </w:r>
            <w:r w:rsidR="00EF42F7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1CB871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80AF95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80C52FA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BD8088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18" w:type="pct"/>
            <w:vAlign w:val="center"/>
          </w:tcPr>
          <w:p w14:paraId="09CBF65E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45" w:type="pct"/>
            <w:vAlign w:val="center"/>
          </w:tcPr>
          <w:p w14:paraId="70B7270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01" w:type="pct"/>
            <w:vAlign w:val="center"/>
          </w:tcPr>
          <w:p w14:paraId="3D60F7D5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45" w:type="pct"/>
            <w:vAlign w:val="center"/>
          </w:tcPr>
          <w:p w14:paraId="4C107A8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14" w:type="pct"/>
            <w:vAlign w:val="center"/>
          </w:tcPr>
          <w:p w14:paraId="2F393FD9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3320C9" w:rsidRPr="00F95F6D" w14:paraId="57E0D0E3" w14:textId="77777777" w:rsidTr="003A3E98">
        <w:trPr>
          <w:trHeight w:val="300"/>
        </w:trPr>
        <w:tc>
          <w:tcPr>
            <w:tcW w:w="14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AD4A" w14:textId="77777777" w:rsidR="003320C9" w:rsidRPr="00F95F6D" w:rsidRDefault="00EF42F7" w:rsidP="00EF4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/</w:t>
            </w:r>
            <w:r w:rsidR="003320C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CF 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6/</w:t>
            </w:r>
            <w:r w:rsidR="003320C9"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µg/ml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945F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EBF5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01FA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A3D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507E6F02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14:paraId="1D757BF7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3F217D36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14:paraId="02CD493A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187EE9EC" w14:textId="77777777" w:rsidR="003320C9" w:rsidRPr="00F95F6D" w:rsidRDefault="003320C9" w:rsidP="00332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66BA7040" w14:textId="77777777" w:rsidR="003320C9" w:rsidRPr="00F95F6D" w:rsidRDefault="003320C9" w:rsidP="003320C9">
      <w:pPr>
        <w:rPr>
          <w:lang w:val="en-US"/>
        </w:rPr>
      </w:pPr>
      <w:r w:rsidRPr="00F95F6D">
        <w:rPr>
          <w:lang w:val="en-US"/>
        </w:rPr>
        <w:br w:type="page"/>
      </w:r>
    </w:p>
    <w:tbl>
      <w:tblPr>
        <w:tblpPr w:leftFromText="141" w:rightFromText="141" w:vertAnchor="page" w:horzAnchor="margin" w:tblpY="1251"/>
        <w:tblW w:w="516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0"/>
        <w:gridCol w:w="1029"/>
        <w:gridCol w:w="1917"/>
        <w:gridCol w:w="1022"/>
        <w:gridCol w:w="690"/>
        <w:gridCol w:w="772"/>
        <w:gridCol w:w="1063"/>
        <w:gridCol w:w="690"/>
        <w:gridCol w:w="1019"/>
        <w:gridCol w:w="622"/>
        <w:gridCol w:w="1052"/>
      </w:tblGrid>
      <w:tr w:rsidR="003A3E98" w:rsidRPr="00F95F6D" w14:paraId="5674C0A3" w14:textId="77777777" w:rsidTr="003A3E98">
        <w:trPr>
          <w:trHeight w:val="300"/>
        </w:trPr>
        <w:tc>
          <w:tcPr>
            <w:tcW w:w="13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648D09" w14:textId="5C3D6221" w:rsidR="003A3E98" w:rsidRPr="00F95F6D" w:rsidRDefault="003A3E98" w:rsidP="00150F4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  <w:lastRenderedPageBreak/>
              <w:t>C. auris</w:t>
            </w:r>
            <w:r w:rsidRPr="00F95F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CBS 15607</w:t>
            </w:r>
          </w:p>
        </w:tc>
        <w:tc>
          <w:tcPr>
            <w:tcW w:w="3667" w:type="pct"/>
            <w:gridSpan w:val="10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33229A7" w14:textId="6C0AA151" w:rsidR="003A3E98" w:rsidRPr="00F95F6D" w:rsidRDefault="003A3E98" w:rsidP="003A3E9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 values</w:t>
            </w:r>
          </w:p>
        </w:tc>
      </w:tr>
      <w:tr w:rsidR="003A3E98" w:rsidRPr="00F95F6D" w14:paraId="299AD431" w14:textId="77777777" w:rsidTr="003A3E98">
        <w:trPr>
          <w:trHeight w:val="300"/>
        </w:trPr>
        <w:tc>
          <w:tcPr>
            <w:tcW w:w="133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34A6" w14:textId="5A893183" w:rsidR="003A3E98" w:rsidRPr="00F95F6D" w:rsidRDefault="003A3E98" w:rsidP="000977E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FD7F46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nfected</w:t>
            </w:r>
          </w:p>
          <w:p w14:paraId="66087865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rvae</w:t>
            </w:r>
          </w:p>
        </w:tc>
        <w:tc>
          <w:tcPr>
            <w:tcW w:w="71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FF9DF8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C. auris 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BS 15607</w:t>
            </w:r>
          </w:p>
          <w:p w14:paraId="025C26CA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fected and untreated</w:t>
            </w:r>
          </w:p>
        </w:tc>
        <w:tc>
          <w:tcPr>
            <w:tcW w:w="3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48B1E1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 </w:t>
            </w:r>
          </w:p>
          <w:p w14:paraId="13DCDBCF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 µg/ml</w:t>
            </w:r>
          </w:p>
        </w:tc>
        <w:tc>
          <w:tcPr>
            <w:tcW w:w="256" w:type="pct"/>
            <w:tcBorders>
              <w:top w:val="single" w:sz="2" w:space="0" w:color="auto"/>
              <w:bottom w:val="single" w:sz="2" w:space="0" w:color="auto"/>
            </w:tcBorders>
          </w:tcPr>
          <w:p w14:paraId="1AE9613A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</w:t>
            </w:r>
          </w:p>
          <w:p w14:paraId="0643BD6C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6 µg/ml</w:t>
            </w:r>
          </w:p>
        </w:tc>
        <w:tc>
          <w:tcPr>
            <w:tcW w:w="28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C6996B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ND </w:t>
            </w:r>
          </w:p>
          <w:p w14:paraId="30F89F20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µg/ml</w:t>
            </w:r>
          </w:p>
        </w:tc>
        <w:tc>
          <w:tcPr>
            <w:tcW w:w="39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FD4ED7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AND </w:t>
            </w:r>
          </w:p>
          <w:p w14:paraId="2CC65B22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1 µg/ml</w:t>
            </w:r>
          </w:p>
        </w:tc>
        <w:tc>
          <w:tcPr>
            <w:tcW w:w="25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A2F6B3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AS </w:t>
            </w:r>
          </w:p>
          <w:p w14:paraId="16DF1895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µg/ml</w:t>
            </w:r>
          </w:p>
        </w:tc>
        <w:tc>
          <w:tcPr>
            <w:tcW w:w="3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BEC0A8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/CAS</w:t>
            </w:r>
          </w:p>
          <w:p w14:paraId="3BF1AD2C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/1 µg/ml</w:t>
            </w:r>
          </w:p>
        </w:tc>
        <w:tc>
          <w:tcPr>
            <w:tcW w:w="23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8D370B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CF </w:t>
            </w:r>
          </w:p>
          <w:p w14:paraId="61857477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 µg/ml</w:t>
            </w:r>
          </w:p>
        </w:tc>
        <w:tc>
          <w:tcPr>
            <w:tcW w:w="39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D1E068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/MCF 0.06/0.5 µg/ml</w:t>
            </w:r>
          </w:p>
        </w:tc>
      </w:tr>
      <w:tr w:rsidR="000977E3" w:rsidRPr="00F95F6D" w14:paraId="44F1303E" w14:textId="77777777" w:rsidTr="003A3E98">
        <w:trPr>
          <w:trHeight w:val="300"/>
        </w:trPr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308C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nfected larvae</w:t>
            </w:r>
          </w:p>
        </w:tc>
        <w:tc>
          <w:tcPr>
            <w:tcW w:w="38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122F0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1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A39E1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F41A0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6" w:type="pct"/>
            <w:tcBorders>
              <w:top w:val="single" w:sz="2" w:space="0" w:color="auto"/>
            </w:tcBorders>
          </w:tcPr>
          <w:p w14:paraId="4F96E07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2F4831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5" w:type="pct"/>
            <w:tcBorders>
              <w:top w:val="single" w:sz="2" w:space="0" w:color="auto"/>
            </w:tcBorders>
            <w:vAlign w:val="center"/>
          </w:tcPr>
          <w:p w14:paraId="32F17AC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6" w:type="pct"/>
            <w:tcBorders>
              <w:top w:val="single" w:sz="2" w:space="0" w:color="auto"/>
            </w:tcBorders>
            <w:vAlign w:val="center"/>
          </w:tcPr>
          <w:p w14:paraId="74FF411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78" w:type="pct"/>
            <w:tcBorders>
              <w:top w:val="single" w:sz="2" w:space="0" w:color="auto"/>
            </w:tcBorders>
            <w:vAlign w:val="center"/>
          </w:tcPr>
          <w:p w14:paraId="7F70D64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tcBorders>
              <w:top w:val="single" w:sz="2" w:space="0" w:color="auto"/>
            </w:tcBorders>
            <w:vAlign w:val="center"/>
          </w:tcPr>
          <w:p w14:paraId="26DA9581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1" w:type="pct"/>
            <w:tcBorders>
              <w:top w:val="single" w:sz="2" w:space="0" w:color="auto"/>
            </w:tcBorders>
            <w:vAlign w:val="center"/>
          </w:tcPr>
          <w:p w14:paraId="2AA632A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6F36F21C" w14:textId="77777777" w:rsidTr="003A3E98">
        <w:trPr>
          <w:trHeight w:val="300"/>
        </w:trPr>
        <w:tc>
          <w:tcPr>
            <w:tcW w:w="1333" w:type="pct"/>
            <w:shd w:val="clear" w:color="auto" w:fill="auto"/>
            <w:noWrap/>
            <w:vAlign w:val="bottom"/>
            <w:hideMark/>
          </w:tcPr>
          <w:p w14:paraId="73D4879F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. auris</w:t>
            </w: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BS 15607 infected and untreate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B63DB71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0E6617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13686F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6" w:type="pct"/>
          </w:tcPr>
          <w:p w14:paraId="43E3D4E5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6B388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5" w:type="pct"/>
            <w:vAlign w:val="center"/>
          </w:tcPr>
          <w:p w14:paraId="2A63B72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6" w:type="pct"/>
            <w:vAlign w:val="center"/>
          </w:tcPr>
          <w:p w14:paraId="4E77456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78" w:type="pct"/>
            <w:vAlign w:val="center"/>
          </w:tcPr>
          <w:p w14:paraId="50ADD37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Align w:val="center"/>
          </w:tcPr>
          <w:p w14:paraId="3796304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1" w:type="pct"/>
            <w:vAlign w:val="center"/>
          </w:tcPr>
          <w:p w14:paraId="17C80365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1B746004" w14:textId="77777777" w:rsidTr="003A3E98">
        <w:trPr>
          <w:trHeight w:val="300"/>
        </w:trPr>
        <w:tc>
          <w:tcPr>
            <w:tcW w:w="1333" w:type="pct"/>
            <w:shd w:val="clear" w:color="auto" w:fill="auto"/>
            <w:noWrap/>
            <w:vAlign w:val="bottom"/>
            <w:hideMark/>
          </w:tcPr>
          <w:p w14:paraId="29F313C2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 0.03 µg/m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D49CF6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3A722D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DEFC24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6" w:type="pct"/>
          </w:tcPr>
          <w:p w14:paraId="71FE1961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207F9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5" w:type="pct"/>
            <w:vAlign w:val="center"/>
          </w:tcPr>
          <w:p w14:paraId="45CADC1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6" w:type="pct"/>
            <w:vAlign w:val="center"/>
          </w:tcPr>
          <w:p w14:paraId="1269D58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78" w:type="pct"/>
            <w:vAlign w:val="center"/>
          </w:tcPr>
          <w:p w14:paraId="0130F22A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Align w:val="center"/>
          </w:tcPr>
          <w:p w14:paraId="4DC6D421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1" w:type="pct"/>
            <w:vAlign w:val="center"/>
          </w:tcPr>
          <w:p w14:paraId="5FC4C98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3B116595" w14:textId="77777777" w:rsidTr="003A3E98">
        <w:trPr>
          <w:trHeight w:val="300"/>
        </w:trPr>
        <w:tc>
          <w:tcPr>
            <w:tcW w:w="1333" w:type="pct"/>
            <w:shd w:val="clear" w:color="auto" w:fill="auto"/>
            <w:noWrap/>
            <w:vAlign w:val="bottom"/>
            <w:hideMark/>
          </w:tcPr>
          <w:p w14:paraId="5A944BB9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 0.06 µg/m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629E2F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FF58AC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1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9DACF9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56" w:type="pct"/>
          </w:tcPr>
          <w:p w14:paraId="3A5A83A9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79BFE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5" w:type="pct"/>
            <w:vAlign w:val="center"/>
          </w:tcPr>
          <w:p w14:paraId="02C34AF9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6" w:type="pct"/>
            <w:vAlign w:val="center"/>
          </w:tcPr>
          <w:p w14:paraId="191FEE5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78" w:type="pct"/>
            <w:vAlign w:val="center"/>
          </w:tcPr>
          <w:p w14:paraId="7906C50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Align w:val="center"/>
          </w:tcPr>
          <w:p w14:paraId="13C0F349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1" w:type="pct"/>
            <w:vAlign w:val="center"/>
          </w:tcPr>
          <w:p w14:paraId="6C42004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55A4196F" w14:textId="77777777" w:rsidTr="003A3E98">
        <w:trPr>
          <w:trHeight w:val="300"/>
        </w:trPr>
        <w:tc>
          <w:tcPr>
            <w:tcW w:w="1333" w:type="pct"/>
            <w:shd w:val="clear" w:color="auto" w:fill="auto"/>
            <w:noWrap/>
            <w:vAlign w:val="bottom"/>
            <w:hideMark/>
          </w:tcPr>
          <w:p w14:paraId="2572CB30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D 1 µg/m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FE9C3E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60D827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F52A0EA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56" w:type="pct"/>
          </w:tcPr>
          <w:p w14:paraId="2FF405C1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8D814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5" w:type="pct"/>
            <w:vAlign w:val="center"/>
          </w:tcPr>
          <w:p w14:paraId="32A625B0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6" w:type="pct"/>
            <w:vAlign w:val="center"/>
          </w:tcPr>
          <w:p w14:paraId="2B00AC0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78" w:type="pct"/>
            <w:vAlign w:val="center"/>
          </w:tcPr>
          <w:p w14:paraId="53D543C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Align w:val="center"/>
          </w:tcPr>
          <w:p w14:paraId="3795964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1" w:type="pct"/>
            <w:vAlign w:val="center"/>
          </w:tcPr>
          <w:p w14:paraId="00B25CF0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0A5F1501" w14:textId="77777777" w:rsidTr="003A3E98">
        <w:trPr>
          <w:trHeight w:val="300"/>
        </w:trPr>
        <w:tc>
          <w:tcPr>
            <w:tcW w:w="1333" w:type="pct"/>
            <w:shd w:val="clear" w:color="auto" w:fill="auto"/>
            <w:noWrap/>
            <w:vAlign w:val="bottom"/>
            <w:hideMark/>
          </w:tcPr>
          <w:p w14:paraId="1370A4A6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/AND 0.03/1 µg/m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36933C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5F3E0A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7FD9F6A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56" w:type="pct"/>
          </w:tcPr>
          <w:p w14:paraId="27D962F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B5DC0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2</w:t>
            </w:r>
          </w:p>
        </w:tc>
        <w:tc>
          <w:tcPr>
            <w:tcW w:w="395" w:type="pct"/>
            <w:vAlign w:val="center"/>
          </w:tcPr>
          <w:p w14:paraId="30C67A31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6" w:type="pct"/>
            <w:vAlign w:val="center"/>
          </w:tcPr>
          <w:p w14:paraId="494A837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78" w:type="pct"/>
            <w:vAlign w:val="center"/>
          </w:tcPr>
          <w:p w14:paraId="4AA33C8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Align w:val="center"/>
          </w:tcPr>
          <w:p w14:paraId="735528D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1" w:type="pct"/>
            <w:vAlign w:val="center"/>
          </w:tcPr>
          <w:p w14:paraId="250D4D6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0346C905" w14:textId="77777777" w:rsidTr="003A3E98">
        <w:trPr>
          <w:trHeight w:val="300"/>
        </w:trPr>
        <w:tc>
          <w:tcPr>
            <w:tcW w:w="1333" w:type="pct"/>
            <w:shd w:val="clear" w:color="auto" w:fill="auto"/>
            <w:noWrap/>
            <w:vAlign w:val="bottom"/>
            <w:hideMark/>
          </w:tcPr>
          <w:p w14:paraId="7CB57DC2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 1 µg/m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9A676B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225DC7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188B19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56" w:type="pct"/>
          </w:tcPr>
          <w:p w14:paraId="54115281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797139A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395" w:type="pct"/>
            <w:vAlign w:val="center"/>
          </w:tcPr>
          <w:p w14:paraId="39D7D4A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56" w:type="pct"/>
            <w:vAlign w:val="center"/>
          </w:tcPr>
          <w:p w14:paraId="280534F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78" w:type="pct"/>
            <w:vAlign w:val="center"/>
          </w:tcPr>
          <w:p w14:paraId="6ACD2FE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Align w:val="center"/>
          </w:tcPr>
          <w:p w14:paraId="5CB3CB1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1" w:type="pct"/>
            <w:vAlign w:val="center"/>
          </w:tcPr>
          <w:p w14:paraId="7884373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316B2B93" w14:textId="77777777" w:rsidTr="003A3E98">
        <w:trPr>
          <w:trHeight w:val="300"/>
        </w:trPr>
        <w:tc>
          <w:tcPr>
            <w:tcW w:w="1333" w:type="pct"/>
            <w:shd w:val="clear" w:color="auto" w:fill="auto"/>
            <w:noWrap/>
            <w:vAlign w:val="bottom"/>
            <w:hideMark/>
          </w:tcPr>
          <w:p w14:paraId="4D9A737F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/CAS 0.03/1 µg/m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94DAF3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446FCC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25B986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56" w:type="pct"/>
          </w:tcPr>
          <w:p w14:paraId="6EF1D5D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A4BA8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95" w:type="pct"/>
            <w:vAlign w:val="center"/>
          </w:tcPr>
          <w:p w14:paraId="20955E0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22</w:t>
            </w:r>
          </w:p>
        </w:tc>
        <w:tc>
          <w:tcPr>
            <w:tcW w:w="256" w:type="pct"/>
            <w:vAlign w:val="center"/>
          </w:tcPr>
          <w:p w14:paraId="1D4441B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378" w:type="pct"/>
            <w:vAlign w:val="center"/>
          </w:tcPr>
          <w:p w14:paraId="5E995B19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1" w:type="pct"/>
            <w:vAlign w:val="center"/>
          </w:tcPr>
          <w:p w14:paraId="3C48BD9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1" w:type="pct"/>
            <w:vAlign w:val="center"/>
          </w:tcPr>
          <w:p w14:paraId="4D9D950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467812AB" w14:textId="77777777" w:rsidTr="003A3E98">
        <w:trPr>
          <w:trHeight w:val="300"/>
        </w:trPr>
        <w:tc>
          <w:tcPr>
            <w:tcW w:w="1333" w:type="pct"/>
            <w:shd w:val="clear" w:color="auto" w:fill="auto"/>
            <w:noWrap/>
            <w:vAlign w:val="bottom"/>
            <w:hideMark/>
          </w:tcPr>
          <w:p w14:paraId="77736DCE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CF 0.5 µg/m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2487C0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1CA427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7641AE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56" w:type="pct"/>
          </w:tcPr>
          <w:p w14:paraId="3669FE8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56EB6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95" w:type="pct"/>
            <w:vAlign w:val="center"/>
          </w:tcPr>
          <w:p w14:paraId="7092484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56" w:type="pct"/>
            <w:vAlign w:val="center"/>
          </w:tcPr>
          <w:p w14:paraId="36ECA969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78" w:type="pct"/>
            <w:vAlign w:val="center"/>
          </w:tcPr>
          <w:p w14:paraId="302BE94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31" w:type="pct"/>
            <w:vAlign w:val="center"/>
          </w:tcPr>
          <w:p w14:paraId="1FA205B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91" w:type="pct"/>
            <w:vAlign w:val="center"/>
          </w:tcPr>
          <w:p w14:paraId="25C30A8A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4E769021" w14:textId="77777777" w:rsidTr="003A3E98">
        <w:trPr>
          <w:trHeight w:val="300"/>
        </w:trPr>
        <w:tc>
          <w:tcPr>
            <w:tcW w:w="13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0F5A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/MCF 0.06/0.5 µg/ml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B26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2667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1E3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2570649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018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643462B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48BD16E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1924436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1F3ABC0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24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2B4D45A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3584281E" w14:textId="77777777" w:rsidR="003320C9" w:rsidRPr="00F95F6D" w:rsidRDefault="000977E3" w:rsidP="003320C9">
      <w:pPr>
        <w:rPr>
          <w:lang w:val="en-US"/>
        </w:rPr>
      </w:pPr>
      <w:r w:rsidRPr="00F95F6D">
        <w:rPr>
          <w:lang w:val="en-US"/>
        </w:rPr>
        <w:t xml:space="preserve"> </w:t>
      </w:r>
      <w:r w:rsidR="003320C9" w:rsidRPr="00F95F6D">
        <w:rPr>
          <w:lang w:val="en-US"/>
        </w:rPr>
        <w:br w:type="page"/>
      </w:r>
    </w:p>
    <w:tbl>
      <w:tblPr>
        <w:tblpPr w:leftFromText="141" w:rightFromText="141" w:vertAnchor="page" w:horzAnchor="margin" w:tblpY="816"/>
        <w:tblW w:w="507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029"/>
        <w:gridCol w:w="1918"/>
        <w:gridCol w:w="1022"/>
        <w:gridCol w:w="754"/>
        <w:gridCol w:w="773"/>
        <w:gridCol w:w="1230"/>
        <w:gridCol w:w="720"/>
        <w:gridCol w:w="1265"/>
        <w:gridCol w:w="815"/>
        <w:gridCol w:w="1151"/>
      </w:tblGrid>
      <w:tr w:rsidR="003A3E98" w:rsidRPr="00F95F6D" w14:paraId="5F95DE45" w14:textId="77777777" w:rsidTr="0083174D">
        <w:trPr>
          <w:trHeight w:val="300"/>
        </w:trPr>
        <w:tc>
          <w:tcPr>
            <w:tcW w:w="9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2E071A" w14:textId="7E0C58D7" w:rsidR="003A3E98" w:rsidRPr="00F95F6D" w:rsidRDefault="003A3E98" w:rsidP="00150F4C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  <w:lastRenderedPageBreak/>
              <w:t>C. auris</w:t>
            </w:r>
            <w:r w:rsidRPr="00F95F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F95F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MRC:NRZ 1101</w:t>
            </w:r>
          </w:p>
        </w:tc>
        <w:tc>
          <w:tcPr>
            <w:tcW w:w="4035" w:type="pct"/>
            <w:gridSpan w:val="10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7DFFF639" w14:textId="33D823A3" w:rsidR="003A3E98" w:rsidRPr="00F95F6D" w:rsidRDefault="003A3E98" w:rsidP="003A3E9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 values</w:t>
            </w:r>
          </w:p>
        </w:tc>
      </w:tr>
      <w:tr w:rsidR="003A3E98" w:rsidRPr="00F95F6D" w14:paraId="6330024E" w14:textId="77777777" w:rsidTr="0083174D">
        <w:trPr>
          <w:trHeight w:val="300"/>
        </w:trPr>
        <w:tc>
          <w:tcPr>
            <w:tcW w:w="96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D07B" w14:textId="6F0DC35A" w:rsidR="003A3E98" w:rsidRPr="00F95F6D" w:rsidRDefault="003A3E98" w:rsidP="000977E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8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61C065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nfected</w:t>
            </w:r>
          </w:p>
          <w:p w14:paraId="141EC7FF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rvae</w:t>
            </w:r>
          </w:p>
        </w:tc>
        <w:tc>
          <w:tcPr>
            <w:tcW w:w="72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EB4B4A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C. auris </w:t>
            </w:r>
          </w:p>
          <w:p w14:paraId="0CB444EE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F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MRC:NRZ 1101</w:t>
            </w:r>
          </w:p>
          <w:p w14:paraId="7AC5196D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fected and untreated</w:t>
            </w:r>
          </w:p>
        </w:tc>
        <w:tc>
          <w:tcPr>
            <w:tcW w:w="38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6D68EC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 </w:t>
            </w:r>
          </w:p>
          <w:p w14:paraId="5E5F2F87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5 µg/ml</w:t>
            </w:r>
          </w:p>
        </w:tc>
        <w:tc>
          <w:tcPr>
            <w:tcW w:w="28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AF2962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 </w:t>
            </w:r>
          </w:p>
          <w:p w14:paraId="4ED35830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 µg/ml</w:t>
            </w:r>
          </w:p>
        </w:tc>
        <w:tc>
          <w:tcPr>
            <w:tcW w:w="29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EAFD23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ND </w:t>
            </w:r>
          </w:p>
          <w:p w14:paraId="7DFDD711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 µg/ml</w:t>
            </w:r>
          </w:p>
        </w:tc>
        <w:tc>
          <w:tcPr>
            <w:tcW w:w="4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309F97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AND </w:t>
            </w:r>
          </w:p>
          <w:p w14:paraId="7A67136F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5/2 µg/ml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617046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AS </w:t>
            </w:r>
          </w:p>
          <w:p w14:paraId="381D1D73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 µg/ml</w:t>
            </w:r>
          </w:p>
        </w:tc>
        <w:tc>
          <w:tcPr>
            <w:tcW w:w="4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FF8D75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CAS </w:t>
            </w:r>
          </w:p>
          <w:p w14:paraId="19E2A2B0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5/ 4 µg/ml</w:t>
            </w:r>
          </w:p>
        </w:tc>
        <w:tc>
          <w:tcPr>
            <w:tcW w:w="30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8803F8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CF </w:t>
            </w:r>
          </w:p>
          <w:p w14:paraId="4B0D0641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 µg/ml</w:t>
            </w:r>
          </w:p>
        </w:tc>
        <w:tc>
          <w:tcPr>
            <w:tcW w:w="4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B5B831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mB/MCF </w:t>
            </w:r>
          </w:p>
          <w:p w14:paraId="4F67FBB4" w14:textId="77777777" w:rsidR="003A3E98" w:rsidRPr="00F95F6D" w:rsidRDefault="003A3E98" w:rsidP="000977E3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/0.5 µg/ml</w:t>
            </w:r>
          </w:p>
        </w:tc>
      </w:tr>
      <w:tr w:rsidR="000977E3" w:rsidRPr="00F95F6D" w14:paraId="548B1FC7" w14:textId="77777777" w:rsidTr="0083174D">
        <w:trPr>
          <w:trHeight w:val="30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42FA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ninfected larvae</w:t>
            </w:r>
          </w:p>
        </w:tc>
        <w:tc>
          <w:tcPr>
            <w:tcW w:w="38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77461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2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C8AEF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8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ECB53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5" w:type="pct"/>
            <w:tcBorders>
              <w:top w:val="single" w:sz="2" w:space="0" w:color="auto"/>
            </w:tcBorders>
          </w:tcPr>
          <w:p w14:paraId="39F19C8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0EF02A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5" w:type="pct"/>
            <w:tcBorders>
              <w:top w:val="single" w:sz="2" w:space="0" w:color="auto"/>
            </w:tcBorders>
            <w:vAlign w:val="center"/>
          </w:tcPr>
          <w:p w14:paraId="29203E2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14:paraId="54FDD95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78" w:type="pct"/>
            <w:tcBorders>
              <w:top w:val="single" w:sz="2" w:space="0" w:color="auto"/>
            </w:tcBorders>
            <w:vAlign w:val="center"/>
          </w:tcPr>
          <w:p w14:paraId="29873FF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8" w:type="pct"/>
            <w:tcBorders>
              <w:top w:val="single" w:sz="2" w:space="0" w:color="auto"/>
            </w:tcBorders>
            <w:vAlign w:val="center"/>
          </w:tcPr>
          <w:p w14:paraId="44AD8F0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5" w:type="pct"/>
            <w:tcBorders>
              <w:top w:val="single" w:sz="2" w:space="0" w:color="auto"/>
            </w:tcBorders>
            <w:vAlign w:val="center"/>
          </w:tcPr>
          <w:p w14:paraId="5155683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6B340A75" w14:textId="77777777" w:rsidTr="0083174D">
        <w:trPr>
          <w:trHeight w:val="30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784EF86C" w14:textId="77777777" w:rsidR="000977E3" w:rsidRPr="00F95F6D" w:rsidRDefault="000977E3" w:rsidP="000977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F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. auris</w:t>
            </w:r>
            <w:r w:rsidRPr="00F95F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MRC:NRZ 1101</w:t>
            </w:r>
          </w:p>
          <w:p w14:paraId="089D2CFE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fected and untreated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0D3B32A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25" w:type="pct"/>
            <w:shd w:val="clear" w:color="auto" w:fill="auto"/>
            <w:noWrap/>
            <w:hideMark/>
          </w:tcPr>
          <w:p w14:paraId="248D1027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86" w:type="pct"/>
            <w:shd w:val="clear" w:color="auto" w:fill="auto"/>
            <w:noWrap/>
            <w:hideMark/>
          </w:tcPr>
          <w:p w14:paraId="52B15CF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5" w:type="pct"/>
          </w:tcPr>
          <w:p w14:paraId="7949584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0DCCC47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5" w:type="pct"/>
          </w:tcPr>
          <w:p w14:paraId="0399918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72" w:type="pct"/>
          </w:tcPr>
          <w:p w14:paraId="357187E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78" w:type="pct"/>
          </w:tcPr>
          <w:p w14:paraId="5F7816F7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8" w:type="pct"/>
          </w:tcPr>
          <w:p w14:paraId="1D15DE5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5" w:type="pct"/>
          </w:tcPr>
          <w:p w14:paraId="6AFF9CE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6C3BE2AD" w14:textId="77777777" w:rsidTr="0083174D">
        <w:trPr>
          <w:trHeight w:val="30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46822D1B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 0.25 µg/m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B092F5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A6AD25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1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F14E98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5" w:type="pct"/>
          </w:tcPr>
          <w:p w14:paraId="104F3B8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AAC7EE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5" w:type="pct"/>
            <w:vAlign w:val="center"/>
          </w:tcPr>
          <w:p w14:paraId="568CD58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72" w:type="pct"/>
            <w:vAlign w:val="center"/>
          </w:tcPr>
          <w:p w14:paraId="73E8A10A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78" w:type="pct"/>
            <w:vAlign w:val="center"/>
          </w:tcPr>
          <w:p w14:paraId="3E76E64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8" w:type="pct"/>
            <w:vAlign w:val="center"/>
          </w:tcPr>
          <w:p w14:paraId="726D367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5" w:type="pct"/>
            <w:vAlign w:val="center"/>
          </w:tcPr>
          <w:p w14:paraId="62D04D8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018CA391" w14:textId="77777777" w:rsidTr="0083174D">
        <w:trPr>
          <w:trHeight w:val="30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5073F97D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 0.5 µg/m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C3706F5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612909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142A5F0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85" w:type="pct"/>
          </w:tcPr>
          <w:p w14:paraId="74E4A5E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2BE68B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5" w:type="pct"/>
            <w:vAlign w:val="center"/>
          </w:tcPr>
          <w:p w14:paraId="5DC3FDF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72" w:type="pct"/>
            <w:vAlign w:val="center"/>
          </w:tcPr>
          <w:p w14:paraId="42F38DA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78" w:type="pct"/>
            <w:vAlign w:val="center"/>
          </w:tcPr>
          <w:p w14:paraId="148E4019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8" w:type="pct"/>
            <w:vAlign w:val="center"/>
          </w:tcPr>
          <w:p w14:paraId="303DBF4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5" w:type="pct"/>
            <w:vAlign w:val="center"/>
          </w:tcPr>
          <w:p w14:paraId="4BE093A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2211B330" w14:textId="77777777" w:rsidTr="0083174D">
        <w:trPr>
          <w:trHeight w:val="30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0B6BB2DE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D 2 µg/m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DB9A32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5B5C0F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8B97E9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85" w:type="pct"/>
          </w:tcPr>
          <w:p w14:paraId="7F39D75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907343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65" w:type="pct"/>
            <w:vAlign w:val="center"/>
          </w:tcPr>
          <w:p w14:paraId="546C104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72" w:type="pct"/>
            <w:vAlign w:val="center"/>
          </w:tcPr>
          <w:p w14:paraId="50BA5BB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78" w:type="pct"/>
            <w:vAlign w:val="center"/>
          </w:tcPr>
          <w:p w14:paraId="185E9F4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8" w:type="pct"/>
            <w:vAlign w:val="center"/>
          </w:tcPr>
          <w:p w14:paraId="011242EA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5" w:type="pct"/>
            <w:vAlign w:val="center"/>
          </w:tcPr>
          <w:p w14:paraId="349DBAB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4431F1CD" w14:textId="77777777" w:rsidTr="0083174D">
        <w:trPr>
          <w:trHeight w:val="30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1C140534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 0.25/AND 2 µg/m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718660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E0F23B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5D963A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85" w:type="pct"/>
          </w:tcPr>
          <w:p w14:paraId="2FD06DB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A0D9E9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65" w:type="pct"/>
            <w:vAlign w:val="center"/>
          </w:tcPr>
          <w:p w14:paraId="27898E3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72" w:type="pct"/>
            <w:vAlign w:val="center"/>
          </w:tcPr>
          <w:p w14:paraId="63210CB9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78" w:type="pct"/>
            <w:vAlign w:val="center"/>
          </w:tcPr>
          <w:p w14:paraId="05F1F90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8" w:type="pct"/>
            <w:vAlign w:val="center"/>
          </w:tcPr>
          <w:p w14:paraId="2EEABFD5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5" w:type="pct"/>
            <w:vAlign w:val="center"/>
          </w:tcPr>
          <w:p w14:paraId="7ECE1CC0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678D2314" w14:textId="77777777" w:rsidTr="0083174D">
        <w:trPr>
          <w:trHeight w:val="30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4B162FA5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 4 µg/m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D2EB58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3F75ED9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3FEA45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85" w:type="pct"/>
          </w:tcPr>
          <w:p w14:paraId="0AF4759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F506B7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2</w:t>
            </w:r>
          </w:p>
        </w:tc>
        <w:tc>
          <w:tcPr>
            <w:tcW w:w="465" w:type="pct"/>
            <w:vAlign w:val="center"/>
          </w:tcPr>
          <w:p w14:paraId="2B386C6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1</w:t>
            </w:r>
          </w:p>
        </w:tc>
        <w:tc>
          <w:tcPr>
            <w:tcW w:w="272" w:type="pct"/>
            <w:vAlign w:val="center"/>
          </w:tcPr>
          <w:p w14:paraId="2EA2BA81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78" w:type="pct"/>
            <w:vAlign w:val="center"/>
          </w:tcPr>
          <w:p w14:paraId="33D9A49B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8" w:type="pct"/>
            <w:vAlign w:val="center"/>
          </w:tcPr>
          <w:p w14:paraId="3F8C9B8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5" w:type="pct"/>
            <w:vAlign w:val="center"/>
          </w:tcPr>
          <w:p w14:paraId="1038A135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51507B86" w14:textId="77777777" w:rsidTr="0083174D">
        <w:trPr>
          <w:trHeight w:val="30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C879247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/CAS 0.25/4 µg/m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80389BA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AC79FE6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74E3A0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85" w:type="pct"/>
          </w:tcPr>
          <w:p w14:paraId="5F14378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5A2A629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65" w:type="pct"/>
            <w:vAlign w:val="center"/>
          </w:tcPr>
          <w:p w14:paraId="6BCD3940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72" w:type="pct"/>
            <w:vAlign w:val="center"/>
          </w:tcPr>
          <w:p w14:paraId="3B1A3B98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5</w:t>
            </w:r>
          </w:p>
        </w:tc>
        <w:tc>
          <w:tcPr>
            <w:tcW w:w="478" w:type="pct"/>
            <w:vAlign w:val="center"/>
          </w:tcPr>
          <w:p w14:paraId="786D0D0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8" w:type="pct"/>
            <w:vAlign w:val="center"/>
          </w:tcPr>
          <w:p w14:paraId="0A9AE64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5" w:type="pct"/>
            <w:vAlign w:val="center"/>
          </w:tcPr>
          <w:p w14:paraId="7381B02C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F95F6D" w14:paraId="366A65CE" w14:textId="77777777" w:rsidTr="0083174D">
        <w:trPr>
          <w:trHeight w:val="30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179FA11E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CF 0.5 µg/m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1F4C2C7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5E1460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E4940EF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13</w:t>
            </w:r>
          </w:p>
        </w:tc>
        <w:tc>
          <w:tcPr>
            <w:tcW w:w="285" w:type="pct"/>
          </w:tcPr>
          <w:p w14:paraId="4B4CCCF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C6100A4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65" w:type="pct"/>
            <w:vAlign w:val="center"/>
          </w:tcPr>
          <w:p w14:paraId="106281A7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72" w:type="pct"/>
            <w:vAlign w:val="center"/>
          </w:tcPr>
          <w:p w14:paraId="2E1490A0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78" w:type="pct"/>
            <w:vAlign w:val="center"/>
          </w:tcPr>
          <w:p w14:paraId="65FD235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08" w:type="pct"/>
            <w:vAlign w:val="center"/>
          </w:tcPr>
          <w:p w14:paraId="3B428D70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35" w:type="pct"/>
            <w:vAlign w:val="center"/>
          </w:tcPr>
          <w:p w14:paraId="0338D5B0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977E3" w:rsidRPr="00E5289B" w14:paraId="4E589F5E" w14:textId="77777777" w:rsidTr="0083174D">
        <w:trPr>
          <w:trHeight w:val="30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5167" w14:textId="77777777" w:rsidR="000977E3" w:rsidRPr="00F95F6D" w:rsidRDefault="000977E3" w:rsidP="00097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B/MCF 0.5/0.5 µg/ml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A46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B26D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EEB7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4412CAB5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4EA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6D905E43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567D2022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1946927E" w14:textId="77777777" w:rsidR="000977E3" w:rsidRPr="00F95F6D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0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436EB2F5" w14:textId="77777777" w:rsidR="000977E3" w:rsidRPr="00E5289B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95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08D429EA" w14:textId="77777777" w:rsidR="000977E3" w:rsidRPr="00E5289B" w:rsidRDefault="000977E3" w:rsidP="0009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38E6BD2E" w14:textId="77777777" w:rsidR="003320C9" w:rsidRPr="00E5289B" w:rsidRDefault="003320C9" w:rsidP="00895E76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3320C9" w:rsidRPr="00E5289B" w:rsidSect="005308E1">
      <w:footerReference w:type="default" r:id="rId8"/>
      <w:pgSz w:w="15876" w:h="12247"/>
      <w:pgMar w:top="680" w:right="1134" w:bottom="851" w:left="1701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A2C1BF" w16cex:dateUtc="2023-09-06T07:15:00Z"/>
  <w16cex:commentExtensible w16cex:durableId="28A1D295" w16cex:dateUtc="2023-09-05T14:15:00Z"/>
  <w16cex:commentExtensible w16cex:durableId="28A1DC14" w16cex:dateUtc="2023-09-05T14:55:00Z"/>
  <w16cex:commentExtensible w16cex:durableId="28A1DC86" w16cex:dateUtc="2023-09-05T14:57:00Z"/>
  <w16cex:commentExtensible w16cex:durableId="28A1DD04" w16cex:dateUtc="2023-09-05T14:59:00Z"/>
  <w16cex:commentExtensible w16cex:durableId="28A1E966" w16cex:dateUtc="2023-09-05T15:52:00Z"/>
  <w16cex:commentExtensible w16cex:durableId="28A2C43D" w16cex:dateUtc="2023-09-06T07:26:00Z"/>
  <w16cex:commentExtensible w16cex:durableId="28A2D3D9" w16cex:dateUtc="2023-09-06T08:32:00Z"/>
  <w16cex:commentExtensible w16cex:durableId="28A2D674" w16cex:dateUtc="2023-09-06T08:44:00Z"/>
  <w16cex:commentExtensible w16cex:durableId="28A2D7EA" w16cex:dateUtc="2023-09-06T08:50:00Z"/>
  <w16cex:commentExtensible w16cex:durableId="28A2DC3F" w16cex:dateUtc="2023-09-06T09:08:00Z"/>
  <w16cex:commentExtensible w16cex:durableId="28A2DB72" w16cex:dateUtc="2023-09-06T09:05:00Z"/>
  <w16cex:commentExtensible w16cex:durableId="28A2DF97" w16cex:dateUtc="2023-09-06T09:23:00Z"/>
  <w16cex:commentExtensible w16cex:durableId="28A2D943" w16cex:dateUtc="2023-09-06T08:56:00Z"/>
  <w16cex:commentExtensible w16cex:durableId="28A2DF64" w16cex:dateUtc="2023-09-06T09:22:00Z"/>
  <w16cex:commentExtensible w16cex:durableId="28A2E381" w16cex:dateUtc="2023-09-06T09:39:00Z"/>
  <w16cex:commentExtensible w16cex:durableId="28A2E3D3" w16cex:dateUtc="2023-09-06T09:41:00Z"/>
  <w16cex:commentExtensible w16cex:durableId="28A2E48C" w16cex:dateUtc="2023-09-06T09:44:00Z"/>
  <w16cex:commentExtensible w16cex:durableId="28A2E578" w16cex:dateUtc="2023-09-06T09:48:00Z"/>
  <w16cex:commentExtensible w16cex:durableId="28A2E6AA" w16cex:dateUtc="2023-09-06T09:53:00Z"/>
  <w16cex:commentExtensible w16cex:durableId="28A2EACF" w16cex:dateUtc="2023-09-06T10:10:00Z"/>
  <w16cex:commentExtensible w16cex:durableId="28A2E9E1" w16cex:dateUtc="2023-09-06T10:06:00Z"/>
  <w16cex:commentExtensible w16cex:durableId="28A2EA71" w16cex:dateUtc="2023-09-06T10:09:00Z"/>
  <w16cex:commentExtensible w16cex:durableId="28A2EC4B" w16cex:dateUtc="2023-09-06T10:17:00Z"/>
  <w16cex:commentExtensible w16cex:durableId="28A2ECC1" w16cex:dateUtc="2023-09-06T10:19:00Z"/>
  <w16cex:commentExtensible w16cex:durableId="28A2EF29" w16cex:dateUtc="2023-09-06T10:29:00Z"/>
  <w16cex:commentExtensible w16cex:durableId="28A2F059" w16cex:dateUtc="2023-09-06T10:34:00Z"/>
  <w16cex:commentExtensible w16cex:durableId="28A2F596" w16cex:dateUtc="2023-09-06T10:56:00Z"/>
  <w16cex:commentExtensible w16cex:durableId="28A2F5C7" w16cex:dateUtc="2023-09-06T10:57:00Z"/>
  <w16cex:commentExtensible w16cex:durableId="28A2FB46" w16cex:dateUtc="2023-09-06T11:21:00Z"/>
  <w16cex:commentExtensible w16cex:durableId="28A1DE02" w16cex:dateUtc="2023-09-05T15:04:00Z"/>
  <w16cex:commentExtensible w16cex:durableId="28A1E89F" w16cex:dateUtc="2023-09-05T15:49:00Z"/>
  <w16cex:commentExtensible w16cex:durableId="28A1EAA7" w16cex:dateUtc="2023-09-05T15:57:00Z"/>
  <w16cex:commentExtensible w16cex:durableId="28A2DCE0" w16cex:dateUtc="2023-09-06T09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569156" w16cid:durableId="28A2C1BF"/>
  <w16cid:commentId w16cid:paraId="5C060CAF" w16cid:durableId="28A1D295"/>
  <w16cid:commentId w16cid:paraId="2630FF0B" w16cid:durableId="28A193CE"/>
  <w16cid:commentId w16cid:paraId="6F25BDE9" w16cid:durableId="28A193CF"/>
  <w16cid:commentId w16cid:paraId="0B94FAE8" w16cid:durableId="28A193D0"/>
  <w16cid:commentId w16cid:paraId="20404715" w16cid:durableId="28A193D1"/>
  <w16cid:commentId w16cid:paraId="0056A332" w16cid:durableId="28A193D2"/>
  <w16cid:commentId w16cid:paraId="5B8F46B0" w16cid:durableId="28A193D3"/>
  <w16cid:commentId w16cid:paraId="2CDD6690" w16cid:durableId="28A193D4"/>
  <w16cid:commentId w16cid:paraId="7D0A25AB" w16cid:durableId="28A1DC14"/>
  <w16cid:commentId w16cid:paraId="1B20B763" w16cid:durableId="28A1DC86"/>
  <w16cid:commentId w16cid:paraId="297C9FF2" w16cid:durableId="28A1DD04"/>
  <w16cid:commentId w16cid:paraId="63E4EC05" w16cid:durableId="28A1E966"/>
  <w16cid:commentId w16cid:paraId="393E3702" w16cid:durableId="28A2C43D"/>
  <w16cid:commentId w16cid:paraId="596CE58A" w16cid:durableId="28A2D3D9"/>
  <w16cid:commentId w16cid:paraId="0A01B08A" w16cid:durableId="28A2D674"/>
  <w16cid:commentId w16cid:paraId="580D17AA" w16cid:durableId="28A2D7EA"/>
  <w16cid:commentId w16cid:paraId="592817F2" w16cid:durableId="28A2DC3F"/>
  <w16cid:commentId w16cid:paraId="75A31C44" w16cid:durableId="28A2DB72"/>
  <w16cid:commentId w16cid:paraId="2DD24C11" w16cid:durableId="28A2DF97"/>
  <w16cid:commentId w16cid:paraId="3929883F" w16cid:durableId="28A2D943"/>
  <w16cid:commentId w16cid:paraId="54C4FDFE" w16cid:durableId="28A2DF64"/>
  <w16cid:commentId w16cid:paraId="4A57CB7F" w16cid:durableId="28A2E381"/>
  <w16cid:commentId w16cid:paraId="3917C248" w16cid:durableId="28A2E3D3"/>
  <w16cid:commentId w16cid:paraId="225CC461" w16cid:durableId="28A193D5"/>
  <w16cid:commentId w16cid:paraId="2BAC2C7C" w16cid:durableId="28A2E48C"/>
  <w16cid:commentId w16cid:paraId="45781C82" w16cid:durableId="28A193D6"/>
  <w16cid:commentId w16cid:paraId="23A53266" w16cid:durableId="28A2E578"/>
  <w16cid:commentId w16cid:paraId="2C5EA1C6" w16cid:durableId="28A2E6AA"/>
  <w16cid:commentId w16cid:paraId="1A0B18E4" w16cid:durableId="28A193D7"/>
  <w16cid:commentId w16cid:paraId="470C1CF9" w16cid:durableId="28A2EACF"/>
  <w16cid:commentId w16cid:paraId="727563ED" w16cid:durableId="28A2E9E1"/>
  <w16cid:commentId w16cid:paraId="75E0A4AB" w16cid:durableId="28A2EA71"/>
  <w16cid:commentId w16cid:paraId="118F6ABC" w16cid:durableId="28A2EC4B"/>
  <w16cid:commentId w16cid:paraId="452E274C" w16cid:durableId="28A2ECC1"/>
  <w16cid:commentId w16cid:paraId="5BE53F0E" w16cid:durableId="28A193D8"/>
  <w16cid:commentId w16cid:paraId="5D24C72C" w16cid:durableId="28A2EF29"/>
  <w16cid:commentId w16cid:paraId="5EB40BB6" w16cid:durableId="28A2F059"/>
  <w16cid:commentId w16cid:paraId="035A84F2" w16cid:durableId="28A2F596"/>
  <w16cid:commentId w16cid:paraId="421D9787" w16cid:durableId="28A2F5C7"/>
  <w16cid:commentId w16cid:paraId="59CAF264" w16cid:durableId="28A2FB46"/>
  <w16cid:commentId w16cid:paraId="1A244B7B" w16cid:durableId="28A1DE02"/>
  <w16cid:commentId w16cid:paraId="01D98225" w16cid:durableId="28A1E89F"/>
  <w16cid:commentId w16cid:paraId="01B429DB" w16cid:durableId="28A1EAA7"/>
  <w16cid:commentId w16cid:paraId="5EC47426" w16cid:durableId="28A2DCE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3C2D9C" w14:textId="77777777" w:rsidR="00B33C05" w:rsidRDefault="00B33C05" w:rsidP="005308E1">
      <w:pPr>
        <w:spacing w:after="0" w:line="240" w:lineRule="auto"/>
      </w:pPr>
      <w:r>
        <w:separator/>
      </w:r>
    </w:p>
  </w:endnote>
  <w:endnote w:type="continuationSeparator" w:id="0">
    <w:p w14:paraId="578233AB" w14:textId="77777777" w:rsidR="00B33C05" w:rsidRDefault="00B33C05" w:rsidP="00530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DMO M+ Gulliver">
    <w:altName w:val="Gullive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7465189"/>
      <w:docPartObj>
        <w:docPartGallery w:val="Page Numbers (Bottom of Page)"/>
        <w:docPartUnique/>
      </w:docPartObj>
    </w:sdtPr>
    <w:sdtEndPr/>
    <w:sdtContent>
      <w:p w14:paraId="3F643EDF" w14:textId="37CFECA4" w:rsidR="00693597" w:rsidRDefault="00693597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491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3CCC71C" w14:textId="77777777" w:rsidR="00693597" w:rsidRDefault="0069359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2900CA" w14:textId="77777777" w:rsidR="00B33C05" w:rsidRDefault="00B33C05" w:rsidP="005308E1">
      <w:pPr>
        <w:spacing w:after="0" w:line="240" w:lineRule="auto"/>
      </w:pPr>
      <w:r>
        <w:separator/>
      </w:r>
    </w:p>
  </w:footnote>
  <w:footnote w:type="continuationSeparator" w:id="0">
    <w:p w14:paraId="72144226" w14:textId="77777777" w:rsidR="00B33C05" w:rsidRDefault="00B33C05" w:rsidP="005308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F219D1"/>
    <w:multiLevelType w:val="hybridMultilevel"/>
    <w:tmpl w:val="5958117C"/>
    <w:lvl w:ilvl="0" w:tplc="AC5E28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B313DC"/>
    <w:multiLevelType w:val="hybridMultilevel"/>
    <w:tmpl w:val="D22A21B6"/>
    <w:lvl w:ilvl="0" w:tplc="B512E8F6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4744A0"/>
    <w:multiLevelType w:val="hybridMultilevel"/>
    <w:tmpl w:val="596A9A48"/>
    <w:lvl w:ilvl="0" w:tplc="58F65C4C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3E2396"/>
    <w:multiLevelType w:val="hybridMultilevel"/>
    <w:tmpl w:val="DF90554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857307"/>
    <w:multiLevelType w:val="hybridMultilevel"/>
    <w:tmpl w:val="4B90362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C02B3D"/>
    <w:multiLevelType w:val="hybridMultilevel"/>
    <w:tmpl w:val="D7D2195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BD50AC"/>
    <w:multiLevelType w:val="hybridMultilevel"/>
    <w:tmpl w:val="E9420508"/>
    <w:lvl w:ilvl="0" w:tplc="3CFAD3F4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2CC"/>
    <w:rsid w:val="000019DD"/>
    <w:rsid w:val="00001BED"/>
    <w:rsid w:val="00003C21"/>
    <w:rsid w:val="00005EB8"/>
    <w:rsid w:val="00013B43"/>
    <w:rsid w:val="000142E2"/>
    <w:rsid w:val="0001575B"/>
    <w:rsid w:val="0001695F"/>
    <w:rsid w:val="00017F8C"/>
    <w:rsid w:val="0002143F"/>
    <w:rsid w:val="00023546"/>
    <w:rsid w:val="00023E15"/>
    <w:rsid w:val="000244EB"/>
    <w:rsid w:val="00027F57"/>
    <w:rsid w:val="00032450"/>
    <w:rsid w:val="00033561"/>
    <w:rsid w:val="000363D9"/>
    <w:rsid w:val="000378CE"/>
    <w:rsid w:val="0004253F"/>
    <w:rsid w:val="00042A5F"/>
    <w:rsid w:val="00045870"/>
    <w:rsid w:val="000465D2"/>
    <w:rsid w:val="0004696F"/>
    <w:rsid w:val="000478B1"/>
    <w:rsid w:val="00052D11"/>
    <w:rsid w:val="0005398C"/>
    <w:rsid w:val="0005408D"/>
    <w:rsid w:val="00056AC5"/>
    <w:rsid w:val="00057D60"/>
    <w:rsid w:val="000613E7"/>
    <w:rsid w:val="0006234B"/>
    <w:rsid w:val="00063705"/>
    <w:rsid w:val="00063D4E"/>
    <w:rsid w:val="000644F8"/>
    <w:rsid w:val="00066272"/>
    <w:rsid w:val="0006640C"/>
    <w:rsid w:val="00066918"/>
    <w:rsid w:val="00072A20"/>
    <w:rsid w:val="0007404F"/>
    <w:rsid w:val="000768C0"/>
    <w:rsid w:val="00076BC4"/>
    <w:rsid w:val="00077C37"/>
    <w:rsid w:val="000811D7"/>
    <w:rsid w:val="00085922"/>
    <w:rsid w:val="00086219"/>
    <w:rsid w:val="00086886"/>
    <w:rsid w:val="00086A62"/>
    <w:rsid w:val="00087B07"/>
    <w:rsid w:val="00087C24"/>
    <w:rsid w:val="00090EEE"/>
    <w:rsid w:val="00091F7A"/>
    <w:rsid w:val="0009210C"/>
    <w:rsid w:val="00092EF2"/>
    <w:rsid w:val="00095FFB"/>
    <w:rsid w:val="000977E3"/>
    <w:rsid w:val="000979D0"/>
    <w:rsid w:val="000A0235"/>
    <w:rsid w:val="000A0E2B"/>
    <w:rsid w:val="000A2B85"/>
    <w:rsid w:val="000A43A0"/>
    <w:rsid w:val="000A491B"/>
    <w:rsid w:val="000A4B8E"/>
    <w:rsid w:val="000A4ED1"/>
    <w:rsid w:val="000A5CDE"/>
    <w:rsid w:val="000A7D22"/>
    <w:rsid w:val="000B57EE"/>
    <w:rsid w:val="000C0EF6"/>
    <w:rsid w:val="000C21B1"/>
    <w:rsid w:val="000D1BE4"/>
    <w:rsid w:val="000D278E"/>
    <w:rsid w:val="000D5238"/>
    <w:rsid w:val="000D5567"/>
    <w:rsid w:val="000D59EF"/>
    <w:rsid w:val="000D5CA4"/>
    <w:rsid w:val="000D795F"/>
    <w:rsid w:val="000E120B"/>
    <w:rsid w:val="000E1E30"/>
    <w:rsid w:val="000E3D4E"/>
    <w:rsid w:val="000E5252"/>
    <w:rsid w:val="000E7BCE"/>
    <w:rsid w:val="000F06AB"/>
    <w:rsid w:val="000F0E2C"/>
    <w:rsid w:val="000F12F2"/>
    <w:rsid w:val="000F1539"/>
    <w:rsid w:val="000F450B"/>
    <w:rsid w:val="000F64C1"/>
    <w:rsid w:val="000F7138"/>
    <w:rsid w:val="000F7D68"/>
    <w:rsid w:val="001002A9"/>
    <w:rsid w:val="00102842"/>
    <w:rsid w:val="001043F5"/>
    <w:rsid w:val="00104AC9"/>
    <w:rsid w:val="0010615B"/>
    <w:rsid w:val="00107B6D"/>
    <w:rsid w:val="00107D1F"/>
    <w:rsid w:val="001132B2"/>
    <w:rsid w:val="001138C6"/>
    <w:rsid w:val="001140A5"/>
    <w:rsid w:val="00114738"/>
    <w:rsid w:val="001236AF"/>
    <w:rsid w:val="0012797B"/>
    <w:rsid w:val="001306DC"/>
    <w:rsid w:val="0013088E"/>
    <w:rsid w:val="00131B08"/>
    <w:rsid w:val="001329B7"/>
    <w:rsid w:val="00133DDF"/>
    <w:rsid w:val="00136EE0"/>
    <w:rsid w:val="00137D1C"/>
    <w:rsid w:val="0014070F"/>
    <w:rsid w:val="0014266C"/>
    <w:rsid w:val="00143183"/>
    <w:rsid w:val="00145963"/>
    <w:rsid w:val="00145DEE"/>
    <w:rsid w:val="00146962"/>
    <w:rsid w:val="0014785C"/>
    <w:rsid w:val="00150F4C"/>
    <w:rsid w:val="001545EF"/>
    <w:rsid w:val="001548FE"/>
    <w:rsid w:val="001562CA"/>
    <w:rsid w:val="00156560"/>
    <w:rsid w:val="0016123C"/>
    <w:rsid w:val="001638BB"/>
    <w:rsid w:val="00163CD4"/>
    <w:rsid w:val="00166688"/>
    <w:rsid w:val="00166704"/>
    <w:rsid w:val="00170426"/>
    <w:rsid w:val="0017048D"/>
    <w:rsid w:val="00170BFB"/>
    <w:rsid w:val="001745DF"/>
    <w:rsid w:val="00181EC8"/>
    <w:rsid w:val="0018237F"/>
    <w:rsid w:val="00182E56"/>
    <w:rsid w:val="001850CE"/>
    <w:rsid w:val="00185F7D"/>
    <w:rsid w:val="00192427"/>
    <w:rsid w:val="00197C55"/>
    <w:rsid w:val="001A005D"/>
    <w:rsid w:val="001A2040"/>
    <w:rsid w:val="001A248F"/>
    <w:rsid w:val="001A4B4B"/>
    <w:rsid w:val="001A5D91"/>
    <w:rsid w:val="001A63EF"/>
    <w:rsid w:val="001B2F97"/>
    <w:rsid w:val="001B41CB"/>
    <w:rsid w:val="001B4A3C"/>
    <w:rsid w:val="001B52FC"/>
    <w:rsid w:val="001B5372"/>
    <w:rsid w:val="001B61F9"/>
    <w:rsid w:val="001C015D"/>
    <w:rsid w:val="001C1135"/>
    <w:rsid w:val="001C174D"/>
    <w:rsid w:val="001C2EBA"/>
    <w:rsid w:val="001C385C"/>
    <w:rsid w:val="001C4775"/>
    <w:rsid w:val="001C4DA0"/>
    <w:rsid w:val="001C62EF"/>
    <w:rsid w:val="001C6962"/>
    <w:rsid w:val="001C6A4B"/>
    <w:rsid w:val="001C6A91"/>
    <w:rsid w:val="001C6C86"/>
    <w:rsid w:val="001D47A1"/>
    <w:rsid w:val="001D75C9"/>
    <w:rsid w:val="001E2F0B"/>
    <w:rsid w:val="001E4289"/>
    <w:rsid w:val="001E4B6D"/>
    <w:rsid w:val="001E4D40"/>
    <w:rsid w:val="001E541F"/>
    <w:rsid w:val="001E5562"/>
    <w:rsid w:val="001E61E3"/>
    <w:rsid w:val="001E6A6D"/>
    <w:rsid w:val="001E75A8"/>
    <w:rsid w:val="001E7C49"/>
    <w:rsid w:val="001F6A81"/>
    <w:rsid w:val="002013C7"/>
    <w:rsid w:val="00201D78"/>
    <w:rsid w:val="0020350C"/>
    <w:rsid w:val="002040FE"/>
    <w:rsid w:val="002042BC"/>
    <w:rsid w:val="0020476A"/>
    <w:rsid w:val="00204C6D"/>
    <w:rsid w:val="00205381"/>
    <w:rsid w:val="00211754"/>
    <w:rsid w:val="0021270E"/>
    <w:rsid w:val="00212F80"/>
    <w:rsid w:val="00214295"/>
    <w:rsid w:val="0021587D"/>
    <w:rsid w:val="00216EEC"/>
    <w:rsid w:val="00220B83"/>
    <w:rsid w:val="00223326"/>
    <w:rsid w:val="002238A7"/>
    <w:rsid w:val="00225286"/>
    <w:rsid w:val="002255F4"/>
    <w:rsid w:val="00225F26"/>
    <w:rsid w:val="002322CC"/>
    <w:rsid w:val="002322F8"/>
    <w:rsid w:val="00232718"/>
    <w:rsid w:val="00232816"/>
    <w:rsid w:val="00233E2E"/>
    <w:rsid w:val="00236743"/>
    <w:rsid w:val="00236BA0"/>
    <w:rsid w:val="00236F58"/>
    <w:rsid w:val="002370AD"/>
    <w:rsid w:val="00237CCB"/>
    <w:rsid w:val="00240904"/>
    <w:rsid w:val="00240B9E"/>
    <w:rsid w:val="00241029"/>
    <w:rsid w:val="002417D1"/>
    <w:rsid w:val="00246630"/>
    <w:rsid w:val="00251032"/>
    <w:rsid w:val="002530FC"/>
    <w:rsid w:val="002579C8"/>
    <w:rsid w:val="00260592"/>
    <w:rsid w:val="00260866"/>
    <w:rsid w:val="00262D80"/>
    <w:rsid w:val="00262F8C"/>
    <w:rsid w:val="00263CFE"/>
    <w:rsid w:val="002649C2"/>
    <w:rsid w:val="00266C36"/>
    <w:rsid w:val="00267EB8"/>
    <w:rsid w:val="002719F7"/>
    <w:rsid w:val="002760F9"/>
    <w:rsid w:val="00282684"/>
    <w:rsid w:val="002830E6"/>
    <w:rsid w:val="002833D7"/>
    <w:rsid w:val="00284187"/>
    <w:rsid w:val="00284A11"/>
    <w:rsid w:val="00284EE6"/>
    <w:rsid w:val="00286B85"/>
    <w:rsid w:val="002900F4"/>
    <w:rsid w:val="00290994"/>
    <w:rsid w:val="00292382"/>
    <w:rsid w:val="00292979"/>
    <w:rsid w:val="00292EDD"/>
    <w:rsid w:val="0029597B"/>
    <w:rsid w:val="00296805"/>
    <w:rsid w:val="00297AF1"/>
    <w:rsid w:val="002A15DB"/>
    <w:rsid w:val="002A2FEA"/>
    <w:rsid w:val="002A63CA"/>
    <w:rsid w:val="002B1524"/>
    <w:rsid w:val="002B1DED"/>
    <w:rsid w:val="002B26E6"/>
    <w:rsid w:val="002B3B3E"/>
    <w:rsid w:val="002B5147"/>
    <w:rsid w:val="002B6F29"/>
    <w:rsid w:val="002C0520"/>
    <w:rsid w:val="002C152C"/>
    <w:rsid w:val="002C23B9"/>
    <w:rsid w:val="002C6A60"/>
    <w:rsid w:val="002C7544"/>
    <w:rsid w:val="002C7F9F"/>
    <w:rsid w:val="002D02F4"/>
    <w:rsid w:val="002D07D7"/>
    <w:rsid w:val="002D1C3C"/>
    <w:rsid w:val="002D6A60"/>
    <w:rsid w:val="002D6CC8"/>
    <w:rsid w:val="002E02C1"/>
    <w:rsid w:val="002E0FC4"/>
    <w:rsid w:val="002E2761"/>
    <w:rsid w:val="002E44E6"/>
    <w:rsid w:val="002E488E"/>
    <w:rsid w:val="002E5182"/>
    <w:rsid w:val="002E6C52"/>
    <w:rsid w:val="002E70D5"/>
    <w:rsid w:val="002F02BB"/>
    <w:rsid w:val="002F0A00"/>
    <w:rsid w:val="002F1295"/>
    <w:rsid w:val="002F3023"/>
    <w:rsid w:val="002F3553"/>
    <w:rsid w:val="002F36DB"/>
    <w:rsid w:val="002F40B4"/>
    <w:rsid w:val="002F5856"/>
    <w:rsid w:val="002F58AF"/>
    <w:rsid w:val="002F5B82"/>
    <w:rsid w:val="002F6A71"/>
    <w:rsid w:val="002F6E1B"/>
    <w:rsid w:val="002F795A"/>
    <w:rsid w:val="0030271B"/>
    <w:rsid w:val="003039BF"/>
    <w:rsid w:val="003045F6"/>
    <w:rsid w:val="00305BD5"/>
    <w:rsid w:val="00306239"/>
    <w:rsid w:val="0030795A"/>
    <w:rsid w:val="00310654"/>
    <w:rsid w:val="00310996"/>
    <w:rsid w:val="00310EB8"/>
    <w:rsid w:val="00311CCF"/>
    <w:rsid w:val="00313C37"/>
    <w:rsid w:val="0031601F"/>
    <w:rsid w:val="00316041"/>
    <w:rsid w:val="00316199"/>
    <w:rsid w:val="0032030E"/>
    <w:rsid w:val="0032100D"/>
    <w:rsid w:val="00322349"/>
    <w:rsid w:val="0032462D"/>
    <w:rsid w:val="00326929"/>
    <w:rsid w:val="003275CD"/>
    <w:rsid w:val="00330F2A"/>
    <w:rsid w:val="0033138D"/>
    <w:rsid w:val="00331B8C"/>
    <w:rsid w:val="003320C9"/>
    <w:rsid w:val="003329FB"/>
    <w:rsid w:val="00333500"/>
    <w:rsid w:val="003355F3"/>
    <w:rsid w:val="003371B5"/>
    <w:rsid w:val="003378A8"/>
    <w:rsid w:val="00340483"/>
    <w:rsid w:val="00341CFE"/>
    <w:rsid w:val="0034485B"/>
    <w:rsid w:val="00347441"/>
    <w:rsid w:val="003474BE"/>
    <w:rsid w:val="00347EE3"/>
    <w:rsid w:val="003516D9"/>
    <w:rsid w:val="00352CE5"/>
    <w:rsid w:val="003557CB"/>
    <w:rsid w:val="00355EBD"/>
    <w:rsid w:val="00355F67"/>
    <w:rsid w:val="00360475"/>
    <w:rsid w:val="00361473"/>
    <w:rsid w:val="0036152E"/>
    <w:rsid w:val="00364532"/>
    <w:rsid w:val="003658EA"/>
    <w:rsid w:val="0036597C"/>
    <w:rsid w:val="00365F2C"/>
    <w:rsid w:val="003666E8"/>
    <w:rsid w:val="003673A6"/>
    <w:rsid w:val="003677B5"/>
    <w:rsid w:val="003725CE"/>
    <w:rsid w:val="00375906"/>
    <w:rsid w:val="003762F9"/>
    <w:rsid w:val="003777A7"/>
    <w:rsid w:val="0038105C"/>
    <w:rsid w:val="00381104"/>
    <w:rsid w:val="00381E7F"/>
    <w:rsid w:val="00381E95"/>
    <w:rsid w:val="00383507"/>
    <w:rsid w:val="00385045"/>
    <w:rsid w:val="0038665F"/>
    <w:rsid w:val="00386F38"/>
    <w:rsid w:val="0038754F"/>
    <w:rsid w:val="00390434"/>
    <w:rsid w:val="0039088F"/>
    <w:rsid w:val="00393D17"/>
    <w:rsid w:val="00394AA3"/>
    <w:rsid w:val="003959B2"/>
    <w:rsid w:val="00397736"/>
    <w:rsid w:val="003A079F"/>
    <w:rsid w:val="003A3E98"/>
    <w:rsid w:val="003A43B1"/>
    <w:rsid w:val="003A5E95"/>
    <w:rsid w:val="003A6AAF"/>
    <w:rsid w:val="003B0AE1"/>
    <w:rsid w:val="003B4537"/>
    <w:rsid w:val="003B4D7C"/>
    <w:rsid w:val="003B65EE"/>
    <w:rsid w:val="003B764A"/>
    <w:rsid w:val="003C0880"/>
    <w:rsid w:val="003C1C0B"/>
    <w:rsid w:val="003C4095"/>
    <w:rsid w:val="003C5259"/>
    <w:rsid w:val="003C5DCA"/>
    <w:rsid w:val="003C7E5C"/>
    <w:rsid w:val="003C7EC9"/>
    <w:rsid w:val="003D0375"/>
    <w:rsid w:val="003D049D"/>
    <w:rsid w:val="003D1E26"/>
    <w:rsid w:val="003D1EE8"/>
    <w:rsid w:val="003D4EE0"/>
    <w:rsid w:val="003D52FC"/>
    <w:rsid w:val="003D648D"/>
    <w:rsid w:val="003E2087"/>
    <w:rsid w:val="003E4835"/>
    <w:rsid w:val="003E4EAE"/>
    <w:rsid w:val="003E543F"/>
    <w:rsid w:val="003E5E4E"/>
    <w:rsid w:val="003F0E00"/>
    <w:rsid w:val="003F2371"/>
    <w:rsid w:val="003F282C"/>
    <w:rsid w:val="003F431E"/>
    <w:rsid w:val="003F4EB8"/>
    <w:rsid w:val="003F5090"/>
    <w:rsid w:val="003F5E39"/>
    <w:rsid w:val="003F6977"/>
    <w:rsid w:val="003F7AD7"/>
    <w:rsid w:val="004019AC"/>
    <w:rsid w:val="00403B80"/>
    <w:rsid w:val="004067BB"/>
    <w:rsid w:val="00406D03"/>
    <w:rsid w:val="004118EA"/>
    <w:rsid w:val="0041325A"/>
    <w:rsid w:val="004138F0"/>
    <w:rsid w:val="00414B27"/>
    <w:rsid w:val="004204BA"/>
    <w:rsid w:val="0042167F"/>
    <w:rsid w:val="00426159"/>
    <w:rsid w:val="004262AA"/>
    <w:rsid w:val="0042671E"/>
    <w:rsid w:val="00432640"/>
    <w:rsid w:val="00432E8D"/>
    <w:rsid w:val="00434EA3"/>
    <w:rsid w:val="00434F04"/>
    <w:rsid w:val="00435306"/>
    <w:rsid w:val="00437C27"/>
    <w:rsid w:val="00441138"/>
    <w:rsid w:val="004441D8"/>
    <w:rsid w:val="004467AD"/>
    <w:rsid w:val="004501E6"/>
    <w:rsid w:val="00452062"/>
    <w:rsid w:val="004532BB"/>
    <w:rsid w:val="004537B2"/>
    <w:rsid w:val="00453E13"/>
    <w:rsid w:val="00454021"/>
    <w:rsid w:val="00454497"/>
    <w:rsid w:val="004544F1"/>
    <w:rsid w:val="0045456A"/>
    <w:rsid w:val="00455DE9"/>
    <w:rsid w:val="0045653A"/>
    <w:rsid w:val="00460542"/>
    <w:rsid w:val="00460AFF"/>
    <w:rsid w:val="004634AF"/>
    <w:rsid w:val="00466EBA"/>
    <w:rsid w:val="00467C45"/>
    <w:rsid w:val="004711B2"/>
    <w:rsid w:val="004711DB"/>
    <w:rsid w:val="00471390"/>
    <w:rsid w:val="0047141E"/>
    <w:rsid w:val="00471519"/>
    <w:rsid w:val="00473168"/>
    <w:rsid w:val="00473546"/>
    <w:rsid w:val="00473AFC"/>
    <w:rsid w:val="00474F1D"/>
    <w:rsid w:val="0047560A"/>
    <w:rsid w:val="00476EEE"/>
    <w:rsid w:val="004801AA"/>
    <w:rsid w:val="00480FAD"/>
    <w:rsid w:val="004834E4"/>
    <w:rsid w:val="00483E38"/>
    <w:rsid w:val="0048455B"/>
    <w:rsid w:val="00484FF7"/>
    <w:rsid w:val="0048518F"/>
    <w:rsid w:val="00490E97"/>
    <w:rsid w:val="00493B45"/>
    <w:rsid w:val="00494309"/>
    <w:rsid w:val="00494A88"/>
    <w:rsid w:val="00494BC1"/>
    <w:rsid w:val="004963EF"/>
    <w:rsid w:val="00497FD5"/>
    <w:rsid w:val="004A096E"/>
    <w:rsid w:val="004A2FCC"/>
    <w:rsid w:val="004A328D"/>
    <w:rsid w:val="004A5EBE"/>
    <w:rsid w:val="004A68FE"/>
    <w:rsid w:val="004A7480"/>
    <w:rsid w:val="004B071A"/>
    <w:rsid w:val="004B0AB8"/>
    <w:rsid w:val="004B0E6A"/>
    <w:rsid w:val="004B16B3"/>
    <w:rsid w:val="004B1F44"/>
    <w:rsid w:val="004B2B4A"/>
    <w:rsid w:val="004B5AEC"/>
    <w:rsid w:val="004B6F09"/>
    <w:rsid w:val="004C07D1"/>
    <w:rsid w:val="004C1C2F"/>
    <w:rsid w:val="004C2389"/>
    <w:rsid w:val="004C2CD9"/>
    <w:rsid w:val="004C4099"/>
    <w:rsid w:val="004C40B9"/>
    <w:rsid w:val="004C41AC"/>
    <w:rsid w:val="004C48B3"/>
    <w:rsid w:val="004C4E68"/>
    <w:rsid w:val="004C57C7"/>
    <w:rsid w:val="004D23D2"/>
    <w:rsid w:val="004D2441"/>
    <w:rsid w:val="004D2904"/>
    <w:rsid w:val="004D2CD4"/>
    <w:rsid w:val="004D2F0B"/>
    <w:rsid w:val="004D58C8"/>
    <w:rsid w:val="004D5D8D"/>
    <w:rsid w:val="004D70D3"/>
    <w:rsid w:val="004D7A31"/>
    <w:rsid w:val="004E3FEE"/>
    <w:rsid w:val="004E440D"/>
    <w:rsid w:val="004E4A83"/>
    <w:rsid w:val="004E5522"/>
    <w:rsid w:val="004E676F"/>
    <w:rsid w:val="004E7570"/>
    <w:rsid w:val="004E77BD"/>
    <w:rsid w:val="004F5FE5"/>
    <w:rsid w:val="004F6F3F"/>
    <w:rsid w:val="00506131"/>
    <w:rsid w:val="00506635"/>
    <w:rsid w:val="005078CB"/>
    <w:rsid w:val="00507C0E"/>
    <w:rsid w:val="00512079"/>
    <w:rsid w:val="005152EB"/>
    <w:rsid w:val="00516CCD"/>
    <w:rsid w:val="00517CC9"/>
    <w:rsid w:val="00520551"/>
    <w:rsid w:val="00520832"/>
    <w:rsid w:val="00520A6F"/>
    <w:rsid w:val="00521620"/>
    <w:rsid w:val="0052236C"/>
    <w:rsid w:val="005230A9"/>
    <w:rsid w:val="005236D6"/>
    <w:rsid w:val="00523745"/>
    <w:rsid w:val="00524463"/>
    <w:rsid w:val="005254D7"/>
    <w:rsid w:val="0052793A"/>
    <w:rsid w:val="00527A6B"/>
    <w:rsid w:val="00530415"/>
    <w:rsid w:val="005308E1"/>
    <w:rsid w:val="005311B7"/>
    <w:rsid w:val="00532DB0"/>
    <w:rsid w:val="00535091"/>
    <w:rsid w:val="00537078"/>
    <w:rsid w:val="0054288E"/>
    <w:rsid w:val="00543A82"/>
    <w:rsid w:val="00543F39"/>
    <w:rsid w:val="005463A7"/>
    <w:rsid w:val="0055136D"/>
    <w:rsid w:val="0055153A"/>
    <w:rsid w:val="005536FE"/>
    <w:rsid w:val="00554165"/>
    <w:rsid w:val="00555189"/>
    <w:rsid w:val="00556947"/>
    <w:rsid w:val="00557FBA"/>
    <w:rsid w:val="005622D0"/>
    <w:rsid w:val="0056343D"/>
    <w:rsid w:val="0057177D"/>
    <w:rsid w:val="00572257"/>
    <w:rsid w:val="00574FFC"/>
    <w:rsid w:val="0057562B"/>
    <w:rsid w:val="005776E3"/>
    <w:rsid w:val="005802A0"/>
    <w:rsid w:val="00581115"/>
    <w:rsid w:val="00581517"/>
    <w:rsid w:val="005825A3"/>
    <w:rsid w:val="005826F6"/>
    <w:rsid w:val="005829E0"/>
    <w:rsid w:val="005830E9"/>
    <w:rsid w:val="0058399B"/>
    <w:rsid w:val="00583CA4"/>
    <w:rsid w:val="00584F4E"/>
    <w:rsid w:val="00585571"/>
    <w:rsid w:val="005862F6"/>
    <w:rsid w:val="00591F78"/>
    <w:rsid w:val="00595C79"/>
    <w:rsid w:val="005A1714"/>
    <w:rsid w:val="005A28F4"/>
    <w:rsid w:val="005A3DE8"/>
    <w:rsid w:val="005A47A3"/>
    <w:rsid w:val="005A50D1"/>
    <w:rsid w:val="005A6124"/>
    <w:rsid w:val="005A65CA"/>
    <w:rsid w:val="005A6CED"/>
    <w:rsid w:val="005A6DE9"/>
    <w:rsid w:val="005A76A6"/>
    <w:rsid w:val="005A7873"/>
    <w:rsid w:val="005B09F1"/>
    <w:rsid w:val="005B0BDB"/>
    <w:rsid w:val="005B17EE"/>
    <w:rsid w:val="005B2DF9"/>
    <w:rsid w:val="005B39FA"/>
    <w:rsid w:val="005B6D46"/>
    <w:rsid w:val="005C03E7"/>
    <w:rsid w:val="005C1143"/>
    <w:rsid w:val="005C27B6"/>
    <w:rsid w:val="005C3208"/>
    <w:rsid w:val="005C34B6"/>
    <w:rsid w:val="005C35DF"/>
    <w:rsid w:val="005C5584"/>
    <w:rsid w:val="005C6F3C"/>
    <w:rsid w:val="005C7250"/>
    <w:rsid w:val="005C792B"/>
    <w:rsid w:val="005D1F8B"/>
    <w:rsid w:val="005D3C62"/>
    <w:rsid w:val="005D651A"/>
    <w:rsid w:val="005D6785"/>
    <w:rsid w:val="005E235F"/>
    <w:rsid w:val="005E23F1"/>
    <w:rsid w:val="005E2AAB"/>
    <w:rsid w:val="005E2B33"/>
    <w:rsid w:val="005E3E98"/>
    <w:rsid w:val="005F01B2"/>
    <w:rsid w:val="005F1B7F"/>
    <w:rsid w:val="005F2149"/>
    <w:rsid w:val="005F2FC0"/>
    <w:rsid w:val="005F428E"/>
    <w:rsid w:val="005F476A"/>
    <w:rsid w:val="005F6864"/>
    <w:rsid w:val="005F69F6"/>
    <w:rsid w:val="005F738F"/>
    <w:rsid w:val="00601414"/>
    <w:rsid w:val="00602E29"/>
    <w:rsid w:val="00604DB2"/>
    <w:rsid w:val="00607361"/>
    <w:rsid w:val="00611BEE"/>
    <w:rsid w:val="00611EAF"/>
    <w:rsid w:val="00614B26"/>
    <w:rsid w:val="006151A1"/>
    <w:rsid w:val="0061551B"/>
    <w:rsid w:val="006229E7"/>
    <w:rsid w:val="00625B3F"/>
    <w:rsid w:val="00627966"/>
    <w:rsid w:val="00632150"/>
    <w:rsid w:val="00633C73"/>
    <w:rsid w:val="00634F8D"/>
    <w:rsid w:val="00636BDA"/>
    <w:rsid w:val="00640BD8"/>
    <w:rsid w:val="006444B7"/>
    <w:rsid w:val="0064557D"/>
    <w:rsid w:val="00645A63"/>
    <w:rsid w:val="006526A5"/>
    <w:rsid w:val="00653A26"/>
    <w:rsid w:val="006562BB"/>
    <w:rsid w:val="00657B2A"/>
    <w:rsid w:val="00660D34"/>
    <w:rsid w:val="006617BB"/>
    <w:rsid w:val="00661B86"/>
    <w:rsid w:val="0066265D"/>
    <w:rsid w:val="006639A7"/>
    <w:rsid w:val="00663EE4"/>
    <w:rsid w:val="006651AD"/>
    <w:rsid w:val="0066569B"/>
    <w:rsid w:val="00665AC2"/>
    <w:rsid w:val="0066753C"/>
    <w:rsid w:val="00670756"/>
    <w:rsid w:val="00670A04"/>
    <w:rsid w:val="00670BC0"/>
    <w:rsid w:val="00670EC1"/>
    <w:rsid w:val="00670F9F"/>
    <w:rsid w:val="00671069"/>
    <w:rsid w:val="00674760"/>
    <w:rsid w:val="00676E7C"/>
    <w:rsid w:val="00676FA3"/>
    <w:rsid w:val="00677342"/>
    <w:rsid w:val="006800DA"/>
    <w:rsid w:val="00681741"/>
    <w:rsid w:val="00684983"/>
    <w:rsid w:val="00684C42"/>
    <w:rsid w:val="006873A4"/>
    <w:rsid w:val="006906C1"/>
    <w:rsid w:val="0069080F"/>
    <w:rsid w:val="00690918"/>
    <w:rsid w:val="00690E3D"/>
    <w:rsid w:val="00691E9C"/>
    <w:rsid w:val="00692325"/>
    <w:rsid w:val="00693046"/>
    <w:rsid w:val="00693597"/>
    <w:rsid w:val="006946E4"/>
    <w:rsid w:val="00694B56"/>
    <w:rsid w:val="00694DE6"/>
    <w:rsid w:val="006A124B"/>
    <w:rsid w:val="006A1C68"/>
    <w:rsid w:val="006A3A7A"/>
    <w:rsid w:val="006A629B"/>
    <w:rsid w:val="006A6B95"/>
    <w:rsid w:val="006B00C1"/>
    <w:rsid w:val="006B0273"/>
    <w:rsid w:val="006B58FD"/>
    <w:rsid w:val="006B7F3D"/>
    <w:rsid w:val="006C04F5"/>
    <w:rsid w:val="006C11B9"/>
    <w:rsid w:val="006C1B95"/>
    <w:rsid w:val="006C3C68"/>
    <w:rsid w:val="006C5310"/>
    <w:rsid w:val="006D3296"/>
    <w:rsid w:val="006D5E43"/>
    <w:rsid w:val="006D5F69"/>
    <w:rsid w:val="006D6705"/>
    <w:rsid w:val="006E04D0"/>
    <w:rsid w:val="006E1205"/>
    <w:rsid w:val="006E1480"/>
    <w:rsid w:val="006E2CA6"/>
    <w:rsid w:val="006E2DDE"/>
    <w:rsid w:val="006E3E90"/>
    <w:rsid w:val="006E6448"/>
    <w:rsid w:val="006E64ED"/>
    <w:rsid w:val="006E6816"/>
    <w:rsid w:val="006E6A39"/>
    <w:rsid w:val="006F06D4"/>
    <w:rsid w:val="006F10DD"/>
    <w:rsid w:val="006F2D4C"/>
    <w:rsid w:val="006F47E4"/>
    <w:rsid w:val="006F4BF4"/>
    <w:rsid w:val="006F5CB7"/>
    <w:rsid w:val="006F62DA"/>
    <w:rsid w:val="006F6B62"/>
    <w:rsid w:val="00700C9F"/>
    <w:rsid w:val="00701D7A"/>
    <w:rsid w:val="00703E51"/>
    <w:rsid w:val="007063DE"/>
    <w:rsid w:val="0070645D"/>
    <w:rsid w:val="00713886"/>
    <w:rsid w:val="00713E11"/>
    <w:rsid w:val="00715008"/>
    <w:rsid w:val="007155BB"/>
    <w:rsid w:val="00715AAC"/>
    <w:rsid w:val="00721EE5"/>
    <w:rsid w:val="00722756"/>
    <w:rsid w:val="00723228"/>
    <w:rsid w:val="00724010"/>
    <w:rsid w:val="00725170"/>
    <w:rsid w:val="00731138"/>
    <w:rsid w:val="00732423"/>
    <w:rsid w:val="00736437"/>
    <w:rsid w:val="007402B3"/>
    <w:rsid w:val="007406C9"/>
    <w:rsid w:val="00740F61"/>
    <w:rsid w:val="00742CAC"/>
    <w:rsid w:val="00743536"/>
    <w:rsid w:val="00744281"/>
    <w:rsid w:val="0074555C"/>
    <w:rsid w:val="00745BB6"/>
    <w:rsid w:val="00745EA2"/>
    <w:rsid w:val="00750062"/>
    <w:rsid w:val="00750B01"/>
    <w:rsid w:val="00751588"/>
    <w:rsid w:val="007518DF"/>
    <w:rsid w:val="007525A7"/>
    <w:rsid w:val="00762273"/>
    <w:rsid w:val="0076421C"/>
    <w:rsid w:val="00765AA6"/>
    <w:rsid w:val="00766634"/>
    <w:rsid w:val="00766779"/>
    <w:rsid w:val="00767B00"/>
    <w:rsid w:val="007703A2"/>
    <w:rsid w:val="00770480"/>
    <w:rsid w:val="0077150A"/>
    <w:rsid w:val="007718A2"/>
    <w:rsid w:val="007726DC"/>
    <w:rsid w:val="00773169"/>
    <w:rsid w:val="007731AA"/>
    <w:rsid w:val="00774C02"/>
    <w:rsid w:val="0077616A"/>
    <w:rsid w:val="00781768"/>
    <w:rsid w:val="007837A3"/>
    <w:rsid w:val="00787073"/>
    <w:rsid w:val="00791C50"/>
    <w:rsid w:val="007937AD"/>
    <w:rsid w:val="00794960"/>
    <w:rsid w:val="00795138"/>
    <w:rsid w:val="007951D3"/>
    <w:rsid w:val="00795CD5"/>
    <w:rsid w:val="00797403"/>
    <w:rsid w:val="007A2113"/>
    <w:rsid w:val="007A23A0"/>
    <w:rsid w:val="007A3326"/>
    <w:rsid w:val="007A3FD6"/>
    <w:rsid w:val="007A572B"/>
    <w:rsid w:val="007A6DBA"/>
    <w:rsid w:val="007B0598"/>
    <w:rsid w:val="007B0832"/>
    <w:rsid w:val="007B608A"/>
    <w:rsid w:val="007B7CFF"/>
    <w:rsid w:val="007C0797"/>
    <w:rsid w:val="007C2077"/>
    <w:rsid w:val="007C21F5"/>
    <w:rsid w:val="007C2409"/>
    <w:rsid w:val="007C2C12"/>
    <w:rsid w:val="007C3D70"/>
    <w:rsid w:val="007C5758"/>
    <w:rsid w:val="007C5872"/>
    <w:rsid w:val="007C5BAC"/>
    <w:rsid w:val="007D0CA2"/>
    <w:rsid w:val="007D0D59"/>
    <w:rsid w:val="007D1A6A"/>
    <w:rsid w:val="007D21C4"/>
    <w:rsid w:val="007D29F4"/>
    <w:rsid w:val="007D3AF0"/>
    <w:rsid w:val="007D3D4D"/>
    <w:rsid w:val="007D4097"/>
    <w:rsid w:val="007D4C55"/>
    <w:rsid w:val="007E072C"/>
    <w:rsid w:val="007E0D36"/>
    <w:rsid w:val="007E5023"/>
    <w:rsid w:val="007E548A"/>
    <w:rsid w:val="007E562A"/>
    <w:rsid w:val="007E5695"/>
    <w:rsid w:val="007E64E8"/>
    <w:rsid w:val="007F0B58"/>
    <w:rsid w:val="007F32AA"/>
    <w:rsid w:val="007F4D9A"/>
    <w:rsid w:val="007F531B"/>
    <w:rsid w:val="007F5354"/>
    <w:rsid w:val="007F5DAA"/>
    <w:rsid w:val="007F6637"/>
    <w:rsid w:val="00801F42"/>
    <w:rsid w:val="00803FE3"/>
    <w:rsid w:val="00805DD9"/>
    <w:rsid w:val="008070B7"/>
    <w:rsid w:val="00807A00"/>
    <w:rsid w:val="00811C03"/>
    <w:rsid w:val="00815A54"/>
    <w:rsid w:val="008175BB"/>
    <w:rsid w:val="00817B19"/>
    <w:rsid w:val="008206BE"/>
    <w:rsid w:val="0082253B"/>
    <w:rsid w:val="00826893"/>
    <w:rsid w:val="00830D77"/>
    <w:rsid w:val="0083174D"/>
    <w:rsid w:val="00833FA8"/>
    <w:rsid w:val="00836007"/>
    <w:rsid w:val="0083629E"/>
    <w:rsid w:val="008372E1"/>
    <w:rsid w:val="008374AA"/>
    <w:rsid w:val="0083772C"/>
    <w:rsid w:val="00837B4E"/>
    <w:rsid w:val="00841BAF"/>
    <w:rsid w:val="008449F2"/>
    <w:rsid w:val="00851676"/>
    <w:rsid w:val="0085274D"/>
    <w:rsid w:val="00854794"/>
    <w:rsid w:val="008565E5"/>
    <w:rsid w:val="00856C98"/>
    <w:rsid w:val="00856D4F"/>
    <w:rsid w:val="00856E81"/>
    <w:rsid w:val="00860279"/>
    <w:rsid w:val="00862CB2"/>
    <w:rsid w:val="00863BDF"/>
    <w:rsid w:val="00864A09"/>
    <w:rsid w:val="00864B61"/>
    <w:rsid w:val="0087137B"/>
    <w:rsid w:val="008713D7"/>
    <w:rsid w:val="0087198A"/>
    <w:rsid w:val="0087426B"/>
    <w:rsid w:val="00874CF8"/>
    <w:rsid w:val="008750BD"/>
    <w:rsid w:val="0087510F"/>
    <w:rsid w:val="00880854"/>
    <w:rsid w:val="00880970"/>
    <w:rsid w:val="00880CD3"/>
    <w:rsid w:val="00884A22"/>
    <w:rsid w:val="00886708"/>
    <w:rsid w:val="00887A62"/>
    <w:rsid w:val="008904B2"/>
    <w:rsid w:val="008904CB"/>
    <w:rsid w:val="00890F74"/>
    <w:rsid w:val="00891405"/>
    <w:rsid w:val="00891F39"/>
    <w:rsid w:val="0089243F"/>
    <w:rsid w:val="008945DA"/>
    <w:rsid w:val="00895082"/>
    <w:rsid w:val="00895E76"/>
    <w:rsid w:val="00896EC0"/>
    <w:rsid w:val="008A070D"/>
    <w:rsid w:val="008A07AF"/>
    <w:rsid w:val="008A0D2E"/>
    <w:rsid w:val="008A19BD"/>
    <w:rsid w:val="008A19FB"/>
    <w:rsid w:val="008A2610"/>
    <w:rsid w:val="008A36BF"/>
    <w:rsid w:val="008A4F02"/>
    <w:rsid w:val="008A6A95"/>
    <w:rsid w:val="008A6E66"/>
    <w:rsid w:val="008A79D5"/>
    <w:rsid w:val="008B0239"/>
    <w:rsid w:val="008B03DC"/>
    <w:rsid w:val="008B1B63"/>
    <w:rsid w:val="008B2C2E"/>
    <w:rsid w:val="008B45B9"/>
    <w:rsid w:val="008B4E7A"/>
    <w:rsid w:val="008B5DC6"/>
    <w:rsid w:val="008B7116"/>
    <w:rsid w:val="008C1C10"/>
    <w:rsid w:val="008C4E9E"/>
    <w:rsid w:val="008C5A2B"/>
    <w:rsid w:val="008C7324"/>
    <w:rsid w:val="008C7C6E"/>
    <w:rsid w:val="008D3740"/>
    <w:rsid w:val="008D5DDE"/>
    <w:rsid w:val="008E0659"/>
    <w:rsid w:val="008E2402"/>
    <w:rsid w:val="008E30C7"/>
    <w:rsid w:val="008E36DF"/>
    <w:rsid w:val="008E3E5D"/>
    <w:rsid w:val="008E74A3"/>
    <w:rsid w:val="008F0C10"/>
    <w:rsid w:val="008F36C0"/>
    <w:rsid w:val="008F4F93"/>
    <w:rsid w:val="008F7D45"/>
    <w:rsid w:val="009032F1"/>
    <w:rsid w:val="00903B5F"/>
    <w:rsid w:val="00903CAD"/>
    <w:rsid w:val="00903F07"/>
    <w:rsid w:val="009052A8"/>
    <w:rsid w:val="009109B7"/>
    <w:rsid w:val="00910CAC"/>
    <w:rsid w:val="009129F4"/>
    <w:rsid w:val="00912D65"/>
    <w:rsid w:val="0091695C"/>
    <w:rsid w:val="00917C1D"/>
    <w:rsid w:val="0093096D"/>
    <w:rsid w:val="00932D0B"/>
    <w:rsid w:val="0093643D"/>
    <w:rsid w:val="009365C7"/>
    <w:rsid w:val="00937821"/>
    <w:rsid w:val="00940670"/>
    <w:rsid w:val="00940DC7"/>
    <w:rsid w:val="009422ED"/>
    <w:rsid w:val="00944DB3"/>
    <w:rsid w:val="00950AF6"/>
    <w:rsid w:val="00951A4B"/>
    <w:rsid w:val="009564E9"/>
    <w:rsid w:val="00957A67"/>
    <w:rsid w:val="00960EB6"/>
    <w:rsid w:val="00961CFA"/>
    <w:rsid w:val="00961DC0"/>
    <w:rsid w:val="0097197A"/>
    <w:rsid w:val="00971F9B"/>
    <w:rsid w:val="00973F28"/>
    <w:rsid w:val="0098020F"/>
    <w:rsid w:val="009809BB"/>
    <w:rsid w:val="00980C94"/>
    <w:rsid w:val="009814CB"/>
    <w:rsid w:val="0098689B"/>
    <w:rsid w:val="009869A4"/>
    <w:rsid w:val="00986D23"/>
    <w:rsid w:val="009901FF"/>
    <w:rsid w:val="00990CE2"/>
    <w:rsid w:val="00993552"/>
    <w:rsid w:val="00995229"/>
    <w:rsid w:val="00995943"/>
    <w:rsid w:val="00995EF6"/>
    <w:rsid w:val="00996FA9"/>
    <w:rsid w:val="009A0185"/>
    <w:rsid w:val="009A13DA"/>
    <w:rsid w:val="009A34FC"/>
    <w:rsid w:val="009A519B"/>
    <w:rsid w:val="009A7C5E"/>
    <w:rsid w:val="009B085E"/>
    <w:rsid w:val="009B3880"/>
    <w:rsid w:val="009B3D01"/>
    <w:rsid w:val="009B5022"/>
    <w:rsid w:val="009C118E"/>
    <w:rsid w:val="009C2644"/>
    <w:rsid w:val="009C2652"/>
    <w:rsid w:val="009C3EF3"/>
    <w:rsid w:val="009C481D"/>
    <w:rsid w:val="009C483F"/>
    <w:rsid w:val="009C6C32"/>
    <w:rsid w:val="009D00C0"/>
    <w:rsid w:val="009D143A"/>
    <w:rsid w:val="009D2913"/>
    <w:rsid w:val="009D325F"/>
    <w:rsid w:val="009D4AFD"/>
    <w:rsid w:val="009D710F"/>
    <w:rsid w:val="009E0EFF"/>
    <w:rsid w:val="009E7EC6"/>
    <w:rsid w:val="009F0A33"/>
    <w:rsid w:val="009F1AB6"/>
    <w:rsid w:val="009F2C8A"/>
    <w:rsid w:val="009F361C"/>
    <w:rsid w:val="009F4942"/>
    <w:rsid w:val="009F5D05"/>
    <w:rsid w:val="009F6B99"/>
    <w:rsid w:val="009F72C8"/>
    <w:rsid w:val="00A005A2"/>
    <w:rsid w:val="00A00951"/>
    <w:rsid w:val="00A03A47"/>
    <w:rsid w:val="00A04653"/>
    <w:rsid w:val="00A06E69"/>
    <w:rsid w:val="00A13BAF"/>
    <w:rsid w:val="00A1481D"/>
    <w:rsid w:val="00A14D04"/>
    <w:rsid w:val="00A15323"/>
    <w:rsid w:val="00A15E9C"/>
    <w:rsid w:val="00A20404"/>
    <w:rsid w:val="00A21EE5"/>
    <w:rsid w:val="00A22594"/>
    <w:rsid w:val="00A23217"/>
    <w:rsid w:val="00A2409A"/>
    <w:rsid w:val="00A2484A"/>
    <w:rsid w:val="00A24E3B"/>
    <w:rsid w:val="00A251B7"/>
    <w:rsid w:val="00A26640"/>
    <w:rsid w:val="00A2703B"/>
    <w:rsid w:val="00A273C4"/>
    <w:rsid w:val="00A31552"/>
    <w:rsid w:val="00A3381A"/>
    <w:rsid w:val="00A34C5F"/>
    <w:rsid w:val="00A34DAE"/>
    <w:rsid w:val="00A36FEB"/>
    <w:rsid w:val="00A440F5"/>
    <w:rsid w:val="00A451AC"/>
    <w:rsid w:val="00A45822"/>
    <w:rsid w:val="00A46E38"/>
    <w:rsid w:val="00A4733D"/>
    <w:rsid w:val="00A51788"/>
    <w:rsid w:val="00A51A77"/>
    <w:rsid w:val="00A5235A"/>
    <w:rsid w:val="00A52BB4"/>
    <w:rsid w:val="00A546CD"/>
    <w:rsid w:val="00A547DE"/>
    <w:rsid w:val="00A56472"/>
    <w:rsid w:val="00A56DC5"/>
    <w:rsid w:val="00A60FAD"/>
    <w:rsid w:val="00A60FD4"/>
    <w:rsid w:val="00A61FC8"/>
    <w:rsid w:val="00A62650"/>
    <w:rsid w:val="00A62BBB"/>
    <w:rsid w:val="00A632AC"/>
    <w:rsid w:val="00A638A5"/>
    <w:rsid w:val="00A64083"/>
    <w:rsid w:val="00A658C1"/>
    <w:rsid w:val="00A66E7E"/>
    <w:rsid w:val="00A70350"/>
    <w:rsid w:val="00A704B0"/>
    <w:rsid w:val="00A704BA"/>
    <w:rsid w:val="00A705BA"/>
    <w:rsid w:val="00A80760"/>
    <w:rsid w:val="00A81B0D"/>
    <w:rsid w:val="00A82020"/>
    <w:rsid w:val="00A842AD"/>
    <w:rsid w:val="00A9035E"/>
    <w:rsid w:val="00A93E2B"/>
    <w:rsid w:val="00AA00DB"/>
    <w:rsid w:val="00AA172E"/>
    <w:rsid w:val="00AA3E42"/>
    <w:rsid w:val="00AA3F7C"/>
    <w:rsid w:val="00AA46A5"/>
    <w:rsid w:val="00AA5934"/>
    <w:rsid w:val="00AA7536"/>
    <w:rsid w:val="00AA7C5D"/>
    <w:rsid w:val="00AB0BEC"/>
    <w:rsid w:val="00AB15C9"/>
    <w:rsid w:val="00AB335F"/>
    <w:rsid w:val="00AB41F3"/>
    <w:rsid w:val="00AB65A3"/>
    <w:rsid w:val="00AB666B"/>
    <w:rsid w:val="00AC1F82"/>
    <w:rsid w:val="00AC212A"/>
    <w:rsid w:val="00AC2453"/>
    <w:rsid w:val="00AC2531"/>
    <w:rsid w:val="00AC3BB5"/>
    <w:rsid w:val="00AC41F1"/>
    <w:rsid w:val="00AC6618"/>
    <w:rsid w:val="00AD033E"/>
    <w:rsid w:val="00AD0DD0"/>
    <w:rsid w:val="00AD4B15"/>
    <w:rsid w:val="00AD7218"/>
    <w:rsid w:val="00AD7443"/>
    <w:rsid w:val="00AE2F62"/>
    <w:rsid w:val="00AE375F"/>
    <w:rsid w:val="00AE43E2"/>
    <w:rsid w:val="00AE5012"/>
    <w:rsid w:val="00AE5409"/>
    <w:rsid w:val="00AF16DC"/>
    <w:rsid w:val="00AF1B43"/>
    <w:rsid w:val="00AF2412"/>
    <w:rsid w:val="00AF3672"/>
    <w:rsid w:val="00AF7CA6"/>
    <w:rsid w:val="00B013EF"/>
    <w:rsid w:val="00B03DAB"/>
    <w:rsid w:val="00B062E1"/>
    <w:rsid w:val="00B06F78"/>
    <w:rsid w:val="00B076AF"/>
    <w:rsid w:val="00B10818"/>
    <w:rsid w:val="00B12D3E"/>
    <w:rsid w:val="00B13100"/>
    <w:rsid w:val="00B1489D"/>
    <w:rsid w:val="00B1543E"/>
    <w:rsid w:val="00B20FB9"/>
    <w:rsid w:val="00B22C96"/>
    <w:rsid w:val="00B23296"/>
    <w:rsid w:val="00B23F7E"/>
    <w:rsid w:val="00B25ECE"/>
    <w:rsid w:val="00B27C80"/>
    <w:rsid w:val="00B30FA0"/>
    <w:rsid w:val="00B33C05"/>
    <w:rsid w:val="00B41948"/>
    <w:rsid w:val="00B41B51"/>
    <w:rsid w:val="00B41D89"/>
    <w:rsid w:val="00B43109"/>
    <w:rsid w:val="00B44743"/>
    <w:rsid w:val="00B4532C"/>
    <w:rsid w:val="00B45488"/>
    <w:rsid w:val="00B45B51"/>
    <w:rsid w:val="00B45B93"/>
    <w:rsid w:val="00B46339"/>
    <w:rsid w:val="00B465A5"/>
    <w:rsid w:val="00B46E01"/>
    <w:rsid w:val="00B477F0"/>
    <w:rsid w:val="00B50834"/>
    <w:rsid w:val="00B52B5B"/>
    <w:rsid w:val="00B52B8A"/>
    <w:rsid w:val="00B544B1"/>
    <w:rsid w:val="00B566E3"/>
    <w:rsid w:val="00B56ED5"/>
    <w:rsid w:val="00B6089E"/>
    <w:rsid w:val="00B63ECC"/>
    <w:rsid w:val="00B64D4C"/>
    <w:rsid w:val="00B65E5C"/>
    <w:rsid w:val="00B66364"/>
    <w:rsid w:val="00B6705A"/>
    <w:rsid w:val="00B70590"/>
    <w:rsid w:val="00B707AC"/>
    <w:rsid w:val="00B73997"/>
    <w:rsid w:val="00B74ABD"/>
    <w:rsid w:val="00B7675D"/>
    <w:rsid w:val="00B769AF"/>
    <w:rsid w:val="00B777DB"/>
    <w:rsid w:val="00B809B1"/>
    <w:rsid w:val="00B814A2"/>
    <w:rsid w:val="00B8270B"/>
    <w:rsid w:val="00B82807"/>
    <w:rsid w:val="00B82BE8"/>
    <w:rsid w:val="00B848DF"/>
    <w:rsid w:val="00B85150"/>
    <w:rsid w:val="00B857EC"/>
    <w:rsid w:val="00B871E7"/>
    <w:rsid w:val="00B91B4A"/>
    <w:rsid w:val="00B92DA3"/>
    <w:rsid w:val="00B93C33"/>
    <w:rsid w:val="00B9446D"/>
    <w:rsid w:val="00B94A6B"/>
    <w:rsid w:val="00B96EFE"/>
    <w:rsid w:val="00BA2764"/>
    <w:rsid w:val="00BA2B71"/>
    <w:rsid w:val="00BA7972"/>
    <w:rsid w:val="00BB0406"/>
    <w:rsid w:val="00BB12F9"/>
    <w:rsid w:val="00BB19BE"/>
    <w:rsid w:val="00BB2896"/>
    <w:rsid w:val="00BB2CB5"/>
    <w:rsid w:val="00BB3F3C"/>
    <w:rsid w:val="00BB6560"/>
    <w:rsid w:val="00BB7FA8"/>
    <w:rsid w:val="00BC06C4"/>
    <w:rsid w:val="00BC0864"/>
    <w:rsid w:val="00BC722D"/>
    <w:rsid w:val="00BD1BBE"/>
    <w:rsid w:val="00BD2A67"/>
    <w:rsid w:val="00BD2B89"/>
    <w:rsid w:val="00BD3527"/>
    <w:rsid w:val="00BD39EF"/>
    <w:rsid w:val="00BD406B"/>
    <w:rsid w:val="00BD65DC"/>
    <w:rsid w:val="00BD7060"/>
    <w:rsid w:val="00BE1002"/>
    <w:rsid w:val="00BE2A35"/>
    <w:rsid w:val="00BE3171"/>
    <w:rsid w:val="00BE5327"/>
    <w:rsid w:val="00BE66F6"/>
    <w:rsid w:val="00BE6910"/>
    <w:rsid w:val="00BE7FDF"/>
    <w:rsid w:val="00BF2016"/>
    <w:rsid w:val="00BF3D9C"/>
    <w:rsid w:val="00BF5128"/>
    <w:rsid w:val="00BF5CD4"/>
    <w:rsid w:val="00C00D59"/>
    <w:rsid w:val="00C0141A"/>
    <w:rsid w:val="00C01C2F"/>
    <w:rsid w:val="00C02055"/>
    <w:rsid w:val="00C036EB"/>
    <w:rsid w:val="00C07D70"/>
    <w:rsid w:val="00C10EB4"/>
    <w:rsid w:val="00C1135C"/>
    <w:rsid w:val="00C1233E"/>
    <w:rsid w:val="00C12462"/>
    <w:rsid w:val="00C12C37"/>
    <w:rsid w:val="00C141B8"/>
    <w:rsid w:val="00C14FDB"/>
    <w:rsid w:val="00C15F95"/>
    <w:rsid w:val="00C211CE"/>
    <w:rsid w:val="00C2401E"/>
    <w:rsid w:val="00C2505C"/>
    <w:rsid w:val="00C30575"/>
    <w:rsid w:val="00C31A95"/>
    <w:rsid w:val="00C34CF1"/>
    <w:rsid w:val="00C35085"/>
    <w:rsid w:val="00C36B96"/>
    <w:rsid w:val="00C428C7"/>
    <w:rsid w:val="00C42EEF"/>
    <w:rsid w:val="00C44989"/>
    <w:rsid w:val="00C44E13"/>
    <w:rsid w:val="00C45675"/>
    <w:rsid w:val="00C45796"/>
    <w:rsid w:val="00C45AFF"/>
    <w:rsid w:val="00C46E2E"/>
    <w:rsid w:val="00C4795E"/>
    <w:rsid w:val="00C50101"/>
    <w:rsid w:val="00C5106C"/>
    <w:rsid w:val="00C5129A"/>
    <w:rsid w:val="00C51E69"/>
    <w:rsid w:val="00C51F65"/>
    <w:rsid w:val="00C52AFB"/>
    <w:rsid w:val="00C533B5"/>
    <w:rsid w:val="00C5438B"/>
    <w:rsid w:val="00C578A2"/>
    <w:rsid w:val="00C6203D"/>
    <w:rsid w:val="00C656E4"/>
    <w:rsid w:val="00C65E58"/>
    <w:rsid w:val="00C67820"/>
    <w:rsid w:val="00C67CEF"/>
    <w:rsid w:val="00C70202"/>
    <w:rsid w:val="00C753DA"/>
    <w:rsid w:val="00C77A13"/>
    <w:rsid w:val="00C809ED"/>
    <w:rsid w:val="00C80AA9"/>
    <w:rsid w:val="00C81D34"/>
    <w:rsid w:val="00C827F5"/>
    <w:rsid w:val="00C83D37"/>
    <w:rsid w:val="00C85ED8"/>
    <w:rsid w:val="00C8684A"/>
    <w:rsid w:val="00C87328"/>
    <w:rsid w:val="00C8747D"/>
    <w:rsid w:val="00C9201E"/>
    <w:rsid w:val="00C9232D"/>
    <w:rsid w:val="00C9270F"/>
    <w:rsid w:val="00C9576B"/>
    <w:rsid w:val="00C97E3F"/>
    <w:rsid w:val="00C97F84"/>
    <w:rsid w:val="00CA32DE"/>
    <w:rsid w:val="00CA364B"/>
    <w:rsid w:val="00CA4B87"/>
    <w:rsid w:val="00CA7065"/>
    <w:rsid w:val="00CA74B1"/>
    <w:rsid w:val="00CB2A85"/>
    <w:rsid w:val="00CB4328"/>
    <w:rsid w:val="00CB6167"/>
    <w:rsid w:val="00CB6704"/>
    <w:rsid w:val="00CB774C"/>
    <w:rsid w:val="00CC0081"/>
    <w:rsid w:val="00CC1BCB"/>
    <w:rsid w:val="00CC35C8"/>
    <w:rsid w:val="00CC37C7"/>
    <w:rsid w:val="00CC3CE4"/>
    <w:rsid w:val="00CC51FB"/>
    <w:rsid w:val="00CD0085"/>
    <w:rsid w:val="00CD26F7"/>
    <w:rsid w:val="00CD2F4A"/>
    <w:rsid w:val="00CD5985"/>
    <w:rsid w:val="00CD6E3F"/>
    <w:rsid w:val="00CD7D3C"/>
    <w:rsid w:val="00CE0B7C"/>
    <w:rsid w:val="00CE10F6"/>
    <w:rsid w:val="00CE11F9"/>
    <w:rsid w:val="00CE2BE8"/>
    <w:rsid w:val="00CE3E79"/>
    <w:rsid w:val="00CE6833"/>
    <w:rsid w:val="00CF1B57"/>
    <w:rsid w:val="00CF38F3"/>
    <w:rsid w:val="00CF3F61"/>
    <w:rsid w:val="00CF4FEC"/>
    <w:rsid w:val="00CF5D88"/>
    <w:rsid w:val="00CF6A18"/>
    <w:rsid w:val="00CF7CAD"/>
    <w:rsid w:val="00D01A4E"/>
    <w:rsid w:val="00D01B87"/>
    <w:rsid w:val="00D01E88"/>
    <w:rsid w:val="00D02878"/>
    <w:rsid w:val="00D03145"/>
    <w:rsid w:val="00D032C1"/>
    <w:rsid w:val="00D03B71"/>
    <w:rsid w:val="00D04B26"/>
    <w:rsid w:val="00D05028"/>
    <w:rsid w:val="00D0760D"/>
    <w:rsid w:val="00D1031E"/>
    <w:rsid w:val="00D11DE4"/>
    <w:rsid w:val="00D12C88"/>
    <w:rsid w:val="00D12EB5"/>
    <w:rsid w:val="00D14C72"/>
    <w:rsid w:val="00D153BC"/>
    <w:rsid w:val="00D16709"/>
    <w:rsid w:val="00D22252"/>
    <w:rsid w:val="00D26D1E"/>
    <w:rsid w:val="00D277F8"/>
    <w:rsid w:val="00D27C98"/>
    <w:rsid w:val="00D33231"/>
    <w:rsid w:val="00D372EE"/>
    <w:rsid w:val="00D401B4"/>
    <w:rsid w:val="00D410C4"/>
    <w:rsid w:val="00D42820"/>
    <w:rsid w:val="00D458FC"/>
    <w:rsid w:val="00D45B52"/>
    <w:rsid w:val="00D46E9C"/>
    <w:rsid w:val="00D50A7A"/>
    <w:rsid w:val="00D51FBA"/>
    <w:rsid w:val="00D53C13"/>
    <w:rsid w:val="00D56A0D"/>
    <w:rsid w:val="00D56CF9"/>
    <w:rsid w:val="00D57280"/>
    <w:rsid w:val="00D578CE"/>
    <w:rsid w:val="00D57E9D"/>
    <w:rsid w:val="00D6057B"/>
    <w:rsid w:val="00D60DF6"/>
    <w:rsid w:val="00D6162D"/>
    <w:rsid w:val="00D62A5B"/>
    <w:rsid w:val="00D6367C"/>
    <w:rsid w:val="00D63A9D"/>
    <w:rsid w:val="00D6552F"/>
    <w:rsid w:val="00D6564F"/>
    <w:rsid w:val="00D67A76"/>
    <w:rsid w:val="00D67B9C"/>
    <w:rsid w:val="00D702DE"/>
    <w:rsid w:val="00D70536"/>
    <w:rsid w:val="00D7097A"/>
    <w:rsid w:val="00D74628"/>
    <w:rsid w:val="00D75F78"/>
    <w:rsid w:val="00D7618B"/>
    <w:rsid w:val="00D77192"/>
    <w:rsid w:val="00D834BD"/>
    <w:rsid w:val="00D84997"/>
    <w:rsid w:val="00D84B2A"/>
    <w:rsid w:val="00D85964"/>
    <w:rsid w:val="00D85AF5"/>
    <w:rsid w:val="00D8652A"/>
    <w:rsid w:val="00D86B85"/>
    <w:rsid w:val="00D8775B"/>
    <w:rsid w:val="00D90381"/>
    <w:rsid w:val="00D90C34"/>
    <w:rsid w:val="00D90E07"/>
    <w:rsid w:val="00D9364E"/>
    <w:rsid w:val="00D94801"/>
    <w:rsid w:val="00D955B6"/>
    <w:rsid w:val="00D95676"/>
    <w:rsid w:val="00D95D89"/>
    <w:rsid w:val="00D96083"/>
    <w:rsid w:val="00D96457"/>
    <w:rsid w:val="00DA40E5"/>
    <w:rsid w:val="00DA4F9E"/>
    <w:rsid w:val="00DA5722"/>
    <w:rsid w:val="00DA6705"/>
    <w:rsid w:val="00DB03FA"/>
    <w:rsid w:val="00DB0A45"/>
    <w:rsid w:val="00DB1EB5"/>
    <w:rsid w:val="00DB47B2"/>
    <w:rsid w:val="00DB4E09"/>
    <w:rsid w:val="00DB61AB"/>
    <w:rsid w:val="00DB6CF2"/>
    <w:rsid w:val="00DB6E98"/>
    <w:rsid w:val="00DC091D"/>
    <w:rsid w:val="00DC121B"/>
    <w:rsid w:val="00DC3101"/>
    <w:rsid w:val="00DC5029"/>
    <w:rsid w:val="00DC6344"/>
    <w:rsid w:val="00DC7F2B"/>
    <w:rsid w:val="00DD07FB"/>
    <w:rsid w:val="00DD3DDF"/>
    <w:rsid w:val="00DD41AA"/>
    <w:rsid w:val="00DD4C3A"/>
    <w:rsid w:val="00DD4EAF"/>
    <w:rsid w:val="00DD73BB"/>
    <w:rsid w:val="00DD7E35"/>
    <w:rsid w:val="00DE3402"/>
    <w:rsid w:val="00DE3ADA"/>
    <w:rsid w:val="00DE475A"/>
    <w:rsid w:val="00DE5358"/>
    <w:rsid w:val="00DE67D9"/>
    <w:rsid w:val="00DE6D44"/>
    <w:rsid w:val="00DE6FDC"/>
    <w:rsid w:val="00DF174A"/>
    <w:rsid w:val="00DF270B"/>
    <w:rsid w:val="00DF305E"/>
    <w:rsid w:val="00DF3445"/>
    <w:rsid w:val="00DF5A72"/>
    <w:rsid w:val="00DF6204"/>
    <w:rsid w:val="00DF66F8"/>
    <w:rsid w:val="00DF7136"/>
    <w:rsid w:val="00E02E18"/>
    <w:rsid w:val="00E03893"/>
    <w:rsid w:val="00E050A0"/>
    <w:rsid w:val="00E064BC"/>
    <w:rsid w:val="00E06A6F"/>
    <w:rsid w:val="00E1175C"/>
    <w:rsid w:val="00E12BC9"/>
    <w:rsid w:val="00E13836"/>
    <w:rsid w:val="00E14D9B"/>
    <w:rsid w:val="00E15637"/>
    <w:rsid w:val="00E16E79"/>
    <w:rsid w:val="00E208DC"/>
    <w:rsid w:val="00E2096D"/>
    <w:rsid w:val="00E215B6"/>
    <w:rsid w:val="00E21DB0"/>
    <w:rsid w:val="00E24C62"/>
    <w:rsid w:val="00E26BB9"/>
    <w:rsid w:val="00E2747A"/>
    <w:rsid w:val="00E32AFB"/>
    <w:rsid w:val="00E344F5"/>
    <w:rsid w:val="00E34F26"/>
    <w:rsid w:val="00E35622"/>
    <w:rsid w:val="00E360E2"/>
    <w:rsid w:val="00E36679"/>
    <w:rsid w:val="00E40CED"/>
    <w:rsid w:val="00E417C3"/>
    <w:rsid w:val="00E43BFC"/>
    <w:rsid w:val="00E45E9F"/>
    <w:rsid w:val="00E46047"/>
    <w:rsid w:val="00E46802"/>
    <w:rsid w:val="00E5289B"/>
    <w:rsid w:val="00E53662"/>
    <w:rsid w:val="00E547A6"/>
    <w:rsid w:val="00E5490D"/>
    <w:rsid w:val="00E556C8"/>
    <w:rsid w:val="00E55D20"/>
    <w:rsid w:val="00E576B0"/>
    <w:rsid w:val="00E609BB"/>
    <w:rsid w:val="00E60B2C"/>
    <w:rsid w:val="00E60D6E"/>
    <w:rsid w:val="00E60EB0"/>
    <w:rsid w:val="00E6695C"/>
    <w:rsid w:val="00E66FAD"/>
    <w:rsid w:val="00E67BDB"/>
    <w:rsid w:val="00E72C37"/>
    <w:rsid w:val="00E73E03"/>
    <w:rsid w:val="00E7600A"/>
    <w:rsid w:val="00E77998"/>
    <w:rsid w:val="00E821DD"/>
    <w:rsid w:val="00E86E9D"/>
    <w:rsid w:val="00E876D5"/>
    <w:rsid w:val="00E90E71"/>
    <w:rsid w:val="00E9159D"/>
    <w:rsid w:val="00E95A0C"/>
    <w:rsid w:val="00E95A47"/>
    <w:rsid w:val="00E95EFB"/>
    <w:rsid w:val="00E963DD"/>
    <w:rsid w:val="00EA2770"/>
    <w:rsid w:val="00EA43EA"/>
    <w:rsid w:val="00EA5006"/>
    <w:rsid w:val="00EA744A"/>
    <w:rsid w:val="00EA7C0F"/>
    <w:rsid w:val="00EB0139"/>
    <w:rsid w:val="00EB17D4"/>
    <w:rsid w:val="00EB37B5"/>
    <w:rsid w:val="00EB6DDF"/>
    <w:rsid w:val="00EB7561"/>
    <w:rsid w:val="00EB78EE"/>
    <w:rsid w:val="00EC00BC"/>
    <w:rsid w:val="00EC0B7A"/>
    <w:rsid w:val="00EC0C19"/>
    <w:rsid w:val="00EC1AD4"/>
    <w:rsid w:val="00EC3832"/>
    <w:rsid w:val="00EC5364"/>
    <w:rsid w:val="00EC5EE9"/>
    <w:rsid w:val="00ED0157"/>
    <w:rsid w:val="00ED06C7"/>
    <w:rsid w:val="00ED1BB1"/>
    <w:rsid w:val="00ED1D12"/>
    <w:rsid w:val="00ED27E0"/>
    <w:rsid w:val="00ED2ADE"/>
    <w:rsid w:val="00ED2BE2"/>
    <w:rsid w:val="00ED360C"/>
    <w:rsid w:val="00ED5ECB"/>
    <w:rsid w:val="00EE030E"/>
    <w:rsid w:val="00EE18E0"/>
    <w:rsid w:val="00EE1B6C"/>
    <w:rsid w:val="00EE49A4"/>
    <w:rsid w:val="00EE4A90"/>
    <w:rsid w:val="00EE7B2D"/>
    <w:rsid w:val="00EF1064"/>
    <w:rsid w:val="00EF1FE1"/>
    <w:rsid w:val="00EF33F6"/>
    <w:rsid w:val="00EF3744"/>
    <w:rsid w:val="00EF3896"/>
    <w:rsid w:val="00EF42F7"/>
    <w:rsid w:val="00EF4ED0"/>
    <w:rsid w:val="00EF5900"/>
    <w:rsid w:val="00EF611A"/>
    <w:rsid w:val="00EF6F55"/>
    <w:rsid w:val="00EF74E7"/>
    <w:rsid w:val="00F003EA"/>
    <w:rsid w:val="00F011DD"/>
    <w:rsid w:val="00F018AA"/>
    <w:rsid w:val="00F03C32"/>
    <w:rsid w:val="00F05481"/>
    <w:rsid w:val="00F061AB"/>
    <w:rsid w:val="00F06731"/>
    <w:rsid w:val="00F101E8"/>
    <w:rsid w:val="00F110D7"/>
    <w:rsid w:val="00F12547"/>
    <w:rsid w:val="00F12718"/>
    <w:rsid w:val="00F15079"/>
    <w:rsid w:val="00F155E9"/>
    <w:rsid w:val="00F1630E"/>
    <w:rsid w:val="00F16CE2"/>
    <w:rsid w:val="00F170C9"/>
    <w:rsid w:val="00F20363"/>
    <w:rsid w:val="00F20E97"/>
    <w:rsid w:val="00F21860"/>
    <w:rsid w:val="00F2186F"/>
    <w:rsid w:val="00F23973"/>
    <w:rsid w:val="00F239AD"/>
    <w:rsid w:val="00F249F0"/>
    <w:rsid w:val="00F25E57"/>
    <w:rsid w:val="00F26C93"/>
    <w:rsid w:val="00F301B6"/>
    <w:rsid w:val="00F30226"/>
    <w:rsid w:val="00F30ACE"/>
    <w:rsid w:val="00F35242"/>
    <w:rsid w:val="00F35A99"/>
    <w:rsid w:val="00F35C8F"/>
    <w:rsid w:val="00F35CE7"/>
    <w:rsid w:val="00F3643C"/>
    <w:rsid w:val="00F37CDE"/>
    <w:rsid w:val="00F4257B"/>
    <w:rsid w:val="00F425F5"/>
    <w:rsid w:val="00F42B8F"/>
    <w:rsid w:val="00F43B75"/>
    <w:rsid w:val="00F43CD8"/>
    <w:rsid w:val="00F4726B"/>
    <w:rsid w:val="00F477FD"/>
    <w:rsid w:val="00F50F61"/>
    <w:rsid w:val="00F51C52"/>
    <w:rsid w:val="00F52C1D"/>
    <w:rsid w:val="00F53F36"/>
    <w:rsid w:val="00F541E4"/>
    <w:rsid w:val="00F55B55"/>
    <w:rsid w:val="00F56CD7"/>
    <w:rsid w:val="00F56FC8"/>
    <w:rsid w:val="00F57DAC"/>
    <w:rsid w:val="00F613B4"/>
    <w:rsid w:val="00F62424"/>
    <w:rsid w:val="00F64117"/>
    <w:rsid w:val="00F6691B"/>
    <w:rsid w:val="00F66AD0"/>
    <w:rsid w:val="00F6720D"/>
    <w:rsid w:val="00F70800"/>
    <w:rsid w:val="00F72B2E"/>
    <w:rsid w:val="00F74686"/>
    <w:rsid w:val="00F75B2C"/>
    <w:rsid w:val="00F760FA"/>
    <w:rsid w:val="00F76286"/>
    <w:rsid w:val="00F777DC"/>
    <w:rsid w:val="00F80058"/>
    <w:rsid w:val="00F80C88"/>
    <w:rsid w:val="00F80F08"/>
    <w:rsid w:val="00F81CCF"/>
    <w:rsid w:val="00F82C5D"/>
    <w:rsid w:val="00F82CDF"/>
    <w:rsid w:val="00F82D79"/>
    <w:rsid w:val="00F834FA"/>
    <w:rsid w:val="00F83F31"/>
    <w:rsid w:val="00F85E3F"/>
    <w:rsid w:val="00F87973"/>
    <w:rsid w:val="00F8797A"/>
    <w:rsid w:val="00F91FA9"/>
    <w:rsid w:val="00F92565"/>
    <w:rsid w:val="00F92E6F"/>
    <w:rsid w:val="00F9301A"/>
    <w:rsid w:val="00F95F6D"/>
    <w:rsid w:val="00F96654"/>
    <w:rsid w:val="00F968D2"/>
    <w:rsid w:val="00FA254E"/>
    <w:rsid w:val="00FA5C1C"/>
    <w:rsid w:val="00FA6F23"/>
    <w:rsid w:val="00FA764D"/>
    <w:rsid w:val="00FA7A74"/>
    <w:rsid w:val="00FB000D"/>
    <w:rsid w:val="00FB37FD"/>
    <w:rsid w:val="00FB5531"/>
    <w:rsid w:val="00FB5C1A"/>
    <w:rsid w:val="00FB6974"/>
    <w:rsid w:val="00FB6F60"/>
    <w:rsid w:val="00FC0717"/>
    <w:rsid w:val="00FC1C07"/>
    <w:rsid w:val="00FC3FE3"/>
    <w:rsid w:val="00FC4395"/>
    <w:rsid w:val="00FC5EE2"/>
    <w:rsid w:val="00FC7B7B"/>
    <w:rsid w:val="00FC7C23"/>
    <w:rsid w:val="00FD11C2"/>
    <w:rsid w:val="00FD209C"/>
    <w:rsid w:val="00FD20F2"/>
    <w:rsid w:val="00FD3902"/>
    <w:rsid w:val="00FD3EFC"/>
    <w:rsid w:val="00FD5B4E"/>
    <w:rsid w:val="00FD7F9F"/>
    <w:rsid w:val="00FE05F2"/>
    <w:rsid w:val="00FE0891"/>
    <w:rsid w:val="00FE34ED"/>
    <w:rsid w:val="00FE769A"/>
    <w:rsid w:val="00FE76B2"/>
    <w:rsid w:val="00FE77C6"/>
    <w:rsid w:val="00FF3196"/>
    <w:rsid w:val="00FF3225"/>
    <w:rsid w:val="00FF35B5"/>
    <w:rsid w:val="00FF570C"/>
    <w:rsid w:val="00FF6FF1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9903A"/>
  <w15:docId w15:val="{E9A79327-6DD4-43A4-800B-422A54361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36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322CC"/>
  </w:style>
  <w:style w:type="paragraph" w:styleId="NormalWeb">
    <w:name w:val="Normal (Web)"/>
    <w:basedOn w:val="Normal"/>
    <w:uiPriority w:val="99"/>
    <w:unhideWhenUsed/>
    <w:rsid w:val="002322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2322CC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232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968D2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A74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A74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A74B1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74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74B1"/>
    <w:rPr>
      <w:rFonts w:ascii="Tahoma" w:hAnsi="Tahoma" w:cs="Tahoma"/>
      <w:sz w:val="16"/>
      <w:szCs w:val="16"/>
    </w:rPr>
  </w:style>
  <w:style w:type="table" w:customStyle="1" w:styleId="Sombreadoclaro1">
    <w:name w:val="Sombreado claro1"/>
    <w:basedOn w:val="Tablanormal"/>
    <w:uiPriority w:val="60"/>
    <w:rsid w:val="00F239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689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689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D0760D"/>
    <w:pPr>
      <w:spacing w:after="0" w:line="240" w:lineRule="auto"/>
    </w:pPr>
  </w:style>
  <w:style w:type="paragraph" w:customStyle="1" w:styleId="Default">
    <w:name w:val="Default"/>
    <w:rsid w:val="00AE2F62"/>
    <w:pPr>
      <w:autoSpaceDE w:val="0"/>
      <w:autoSpaceDN w:val="0"/>
      <w:adjustRightInd w:val="0"/>
      <w:spacing w:after="0" w:line="240" w:lineRule="auto"/>
    </w:pPr>
    <w:rPr>
      <w:rFonts w:ascii="MODMO M+ Gulliver" w:hAnsi="MODMO M+ Gulliver" w:cs="MODMO M+ Gulliver"/>
      <w:color w:val="000000"/>
      <w:sz w:val="24"/>
      <w:szCs w:val="24"/>
    </w:rPr>
  </w:style>
  <w:style w:type="character" w:customStyle="1" w:styleId="authors">
    <w:name w:val="authors"/>
    <w:basedOn w:val="Fuentedeprrafopredeter"/>
    <w:rsid w:val="000A0E2B"/>
  </w:style>
  <w:style w:type="character" w:customStyle="1" w:styleId="Fecha1">
    <w:name w:val="Fecha1"/>
    <w:basedOn w:val="Fuentedeprrafopredeter"/>
    <w:rsid w:val="000A0E2B"/>
  </w:style>
  <w:style w:type="character" w:customStyle="1" w:styleId="arttitle">
    <w:name w:val="art_title"/>
    <w:basedOn w:val="Fuentedeprrafopredeter"/>
    <w:rsid w:val="000A0E2B"/>
  </w:style>
  <w:style w:type="character" w:customStyle="1" w:styleId="serialtitle">
    <w:name w:val="serial_title"/>
    <w:basedOn w:val="Fuentedeprrafopredeter"/>
    <w:rsid w:val="000A0E2B"/>
  </w:style>
  <w:style w:type="character" w:customStyle="1" w:styleId="volumeissue">
    <w:name w:val="volume_issue"/>
    <w:basedOn w:val="Fuentedeprrafopredeter"/>
    <w:rsid w:val="000A0E2B"/>
  </w:style>
  <w:style w:type="character" w:customStyle="1" w:styleId="pagerange">
    <w:name w:val="page_range"/>
    <w:basedOn w:val="Fuentedeprrafopredeter"/>
    <w:rsid w:val="000A0E2B"/>
  </w:style>
  <w:style w:type="character" w:customStyle="1" w:styleId="doilink">
    <w:name w:val="doi_link"/>
    <w:basedOn w:val="Fuentedeprrafopredeter"/>
    <w:rsid w:val="000A0E2B"/>
  </w:style>
  <w:style w:type="character" w:styleId="nfasis">
    <w:name w:val="Emphasis"/>
    <w:basedOn w:val="Fuentedeprrafopredeter"/>
    <w:uiPriority w:val="20"/>
    <w:qFormat/>
    <w:rsid w:val="009129F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725CE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5308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308E1"/>
  </w:style>
  <w:style w:type="paragraph" w:styleId="Piedepgina">
    <w:name w:val="footer"/>
    <w:basedOn w:val="Normal"/>
    <w:link w:val="PiedepginaCar"/>
    <w:uiPriority w:val="99"/>
    <w:unhideWhenUsed/>
    <w:rsid w:val="005308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0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5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313AEC-61D5-4527-9D53-EA28D5632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6</Words>
  <Characters>3394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ern</dc:creator>
  <cp:lastModifiedBy>ESTIBALIZ MATEO</cp:lastModifiedBy>
  <cp:revision>3</cp:revision>
  <dcterms:created xsi:type="dcterms:W3CDTF">2023-09-11T08:51:00Z</dcterms:created>
  <dcterms:modified xsi:type="dcterms:W3CDTF">2023-09-11T08:51:00Z</dcterms:modified>
</cp:coreProperties>
</file>